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C8D0B0" w14:textId="4774E90F" w:rsidR="0034573B" w:rsidRPr="007F716E" w:rsidRDefault="0034573B" w:rsidP="0034573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Ref483471332"/>
      <w:r w:rsidRPr="007F716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gramStart"/>
      <w:r w:rsidRPr="007F716E">
        <w:rPr>
          <w:rFonts w:ascii="Times New Roman" w:hAnsi="Times New Roman" w:cs="Times New Roman"/>
          <w:b/>
          <w:sz w:val="24"/>
          <w:szCs w:val="24"/>
        </w:rPr>
        <w:t>S</w:t>
      </w:r>
      <w:bookmarkEnd w:id="0"/>
      <w:r w:rsidR="0079656C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bookmarkStart w:id="1" w:name="_GoBack"/>
      <w:bookmarkEnd w:id="1"/>
      <w:r w:rsidR="00417169">
        <w:rPr>
          <w:rFonts w:ascii="Times New Roman" w:hAnsi="Times New Roman" w:cs="Times New Roman"/>
          <w:b/>
          <w:sz w:val="24"/>
          <w:szCs w:val="24"/>
        </w:rPr>
        <w:t>Complete</w:t>
      </w:r>
      <w:proofErr w:type="gramEnd"/>
      <w:r w:rsidR="00417169">
        <w:rPr>
          <w:rFonts w:ascii="Times New Roman" w:hAnsi="Times New Roman" w:cs="Times New Roman"/>
          <w:b/>
          <w:sz w:val="24"/>
          <w:szCs w:val="24"/>
        </w:rPr>
        <w:t xml:space="preserve"> list of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771B28">
        <w:rPr>
          <w:rFonts w:ascii="Times New Roman" w:hAnsi="Times New Roman" w:cs="Times New Roman"/>
          <w:b/>
          <w:sz w:val="24"/>
          <w:szCs w:val="24"/>
        </w:rPr>
        <w:t xml:space="preserve">0 pathways </w:t>
      </w:r>
      <w:r w:rsidR="00417169">
        <w:rPr>
          <w:rFonts w:ascii="Times New Roman" w:hAnsi="Times New Roman" w:cs="Times New Roman"/>
          <w:b/>
          <w:sz w:val="24"/>
          <w:szCs w:val="24"/>
        </w:rPr>
        <w:t>enriched   with DIRAGs</w:t>
      </w:r>
      <w:r w:rsidRPr="00771B2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17169">
        <w:rPr>
          <w:rFonts w:ascii="Times New Roman" w:hAnsi="Times New Roman" w:cs="Times New Roman"/>
          <w:b/>
          <w:sz w:val="24"/>
          <w:szCs w:val="24"/>
        </w:rPr>
        <w:t xml:space="preserve">analyzed using </w:t>
      </w:r>
      <w:r w:rsidRPr="00771B28">
        <w:rPr>
          <w:rFonts w:ascii="Times New Roman" w:hAnsi="Times New Roman" w:cs="Times New Roman"/>
          <w:b/>
          <w:sz w:val="24"/>
          <w:szCs w:val="24"/>
        </w:rPr>
        <w:t>IPA</w:t>
      </w:r>
      <w:r w:rsidR="0004559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45595" w:rsidRPr="00771B28">
        <w:rPr>
          <w:rFonts w:ascii="Times New Roman" w:hAnsi="Times New Roman" w:cs="Times New Roman"/>
          <w:b/>
          <w:sz w:val="24"/>
          <w:szCs w:val="24"/>
        </w:rPr>
        <w:t>(</w:t>
      </w:r>
      <w:r w:rsidR="00045595" w:rsidRPr="00935BFB">
        <w:rPr>
          <w:rFonts w:ascii="Times New Roman" w:hAnsi="Times New Roman" w:cs="Times New Roman" w:hint="eastAsia"/>
          <w:b/>
          <w:i/>
          <w:sz w:val="24"/>
          <w:szCs w:val="24"/>
          <w:lang w:eastAsia="zh-CN"/>
        </w:rPr>
        <w:t>P</w:t>
      </w:r>
      <w:r w:rsidR="00045595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</w:t>
      </w:r>
      <w:r w:rsidR="00045595" w:rsidRPr="00771B28">
        <w:rPr>
          <w:rFonts w:ascii="Times New Roman" w:hAnsi="Times New Roman" w:cs="Times New Roman"/>
          <w:b/>
          <w:sz w:val="24"/>
          <w:szCs w:val="24"/>
        </w:rPr>
        <w:t>&lt;</w:t>
      </w:r>
      <w:r w:rsidR="00045595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</w:t>
      </w:r>
      <w:r w:rsidR="00045595" w:rsidRPr="00771B28">
        <w:rPr>
          <w:rFonts w:ascii="Times New Roman" w:hAnsi="Times New Roman" w:cs="Times New Roman"/>
          <w:b/>
          <w:sz w:val="24"/>
          <w:szCs w:val="24"/>
        </w:rPr>
        <w:t>0.0</w:t>
      </w:r>
      <w:r w:rsidR="00045595">
        <w:rPr>
          <w:rFonts w:ascii="Times New Roman" w:hAnsi="Times New Roman" w:cs="Times New Roman"/>
          <w:b/>
          <w:sz w:val="24"/>
          <w:szCs w:val="24"/>
        </w:rPr>
        <w:t>1</w:t>
      </w:r>
      <w:r w:rsidR="00045595" w:rsidRPr="00771B28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W w:w="13041" w:type="dxa"/>
        <w:tblInd w:w="108" w:type="dxa"/>
        <w:tblLook w:val="04A0" w:firstRow="1" w:lastRow="0" w:firstColumn="1" w:lastColumn="0" w:noHBand="0" w:noVBand="1"/>
      </w:tblPr>
      <w:tblGrid>
        <w:gridCol w:w="3402"/>
        <w:gridCol w:w="1843"/>
        <w:gridCol w:w="1276"/>
        <w:gridCol w:w="6520"/>
      </w:tblGrid>
      <w:tr w:rsidR="0034573B" w:rsidRPr="00D35486" w14:paraId="2A9C8112" w14:textId="77777777" w:rsidTr="00D35486">
        <w:trPr>
          <w:trHeight w:val="240"/>
        </w:trPr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AF143" w14:textId="38C25DFC" w:rsidR="0034573B" w:rsidRPr="00D35486" w:rsidRDefault="00417169" w:rsidP="00417169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  <w:r w:rsidR="0034573B" w:rsidRPr="00D354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thway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684F6" w14:textId="139C55FB" w:rsidR="0034573B" w:rsidRPr="00D35486" w:rsidRDefault="0034573B" w:rsidP="00417169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-</w:t>
            </w:r>
            <w:r w:rsidR="004171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</w:t>
            </w:r>
            <w:r w:rsidR="00417169" w:rsidRPr="00D354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og </w:t>
            </w:r>
            <w:r w:rsidRPr="00D354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</w:t>
            </w:r>
            <w:r w:rsidR="00D35486" w:rsidRPr="00D35486">
              <w:rPr>
                <w:rFonts w:ascii="Times New Roman" w:hAnsi="Times New Roman" w:cs="Times New Roman" w:hint="eastAsia"/>
                <w:b/>
                <w:i/>
                <w:color w:val="000000"/>
                <w:sz w:val="24"/>
                <w:szCs w:val="24"/>
                <w:lang w:eastAsia="zh-CN"/>
              </w:rPr>
              <w:t>P</w:t>
            </w:r>
            <w:r w:rsidR="00D35486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D354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lue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7A150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atio</w:t>
            </w:r>
          </w:p>
        </w:tc>
        <w:tc>
          <w:tcPr>
            <w:tcW w:w="65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6472FF" w14:textId="2FD8718D" w:rsidR="0034573B" w:rsidRPr="00D35486" w:rsidRDefault="00417169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otein</w:t>
            </w:r>
            <w:r w:rsidRPr="00D354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</w:p>
        </w:tc>
      </w:tr>
      <w:tr w:rsidR="0034573B" w:rsidRPr="00D35486" w14:paraId="563DEFB7" w14:textId="77777777" w:rsidTr="00D35486">
        <w:trPr>
          <w:trHeight w:val="1200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10609C" w14:textId="77777777" w:rsidR="0034573B" w:rsidRPr="00D35486" w:rsidRDefault="0034573B" w:rsidP="00257402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IF2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naling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572F0A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B481D4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2E56AC6" w14:textId="303E9146" w:rsidR="0034573B" w:rsidRPr="00D35486" w:rsidRDefault="0034573B" w:rsidP="001B2D53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BPC1, PIK3C2B, RPL22, RPL27A,</w:t>
            </w:r>
            <w:r w:rsidR="00B95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37A,</w:t>
            </w:r>
            <w:r w:rsidR="00B95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9, PDPK1, PPP1R15A, RPS17/RPS17L, EIF4G1,</w:t>
            </w:r>
            <w:r w:rsidR="00B95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7, RPS7, EIF3G, EIF3F, RPS27, EIF4G2, RPL28, RPL36AL, RPL19, RPS25, PIK3CD, PIK3R2, RPS10, RPL18</w:t>
            </w:r>
          </w:p>
        </w:tc>
      </w:tr>
      <w:tr w:rsidR="0034573B" w:rsidRPr="00D35486" w14:paraId="4729ED91" w14:textId="77777777" w:rsidTr="00D35486">
        <w:trPr>
          <w:trHeight w:val="1200"/>
        </w:trPr>
        <w:tc>
          <w:tcPr>
            <w:tcW w:w="3402" w:type="dxa"/>
            <w:shd w:val="clear" w:color="auto" w:fill="auto"/>
            <w:noWrap/>
            <w:hideMark/>
          </w:tcPr>
          <w:p w14:paraId="21222BC1" w14:textId="77777777" w:rsidR="0034573B" w:rsidRPr="00D35486" w:rsidRDefault="0034573B" w:rsidP="00257402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OR</w:t>
            </w:r>
            <w:proofErr w:type="spellEnd"/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nali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6F550A6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C23B95B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520" w:type="dxa"/>
            <w:shd w:val="clear" w:color="auto" w:fill="auto"/>
            <w:hideMark/>
          </w:tcPr>
          <w:p w14:paraId="018ADC16" w14:textId="4539489E" w:rsidR="0034573B" w:rsidRPr="00D35486" w:rsidRDefault="0034573B" w:rsidP="001B2D53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3C2B, ULK1, DDIT4, RPS19, PDPK1, RPS17/RPS17L, EIF4G1, PRKCZ, EIF3G, RPS7, DGKZ, EIF3F, RPS27, EIF4G2, PRKCD, TSC2, RPS6KB2, RPTOR, RPS25, PRKCH, PIK3CD, PIK3R2, RPS10</w:t>
            </w:r>
          </w:p>
        </w:tc>
      </w:tr>
      <w:tr w:rsidR="0034573B" w:rsidRPr="00D35486" w14:paraId="6F725380" w14:textId="77777777" w:rsidTr="00D35486">
        <w:trPr>
          <w:trHeight w:val="720"/>
        </w:trPr>
        <w:tc>
          <w:tcPr>
            <w:tcW w:w="3402" w:type="dxa"/>
            <w:shd w:val="clear" w:color="auto" w:fill="auto"/>
            <w:noWrap/>
            <w:hideMark/>
          </w:tcPr>
          <w:p w14:paraId="2E8BA8A6" w14:textId="77777777" w:rsidR="0034573B" w:rsidRPr="00D35486" w:rsidRDefault="0034573B" w:rsidP="00257402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rowth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h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rmone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nali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ED1A67F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BED26D7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6520" w:type="dxa"/>
            <w:shd w:val="clear" w:color="auto" w:fill="auto"/>
            <w:hideMark/>
          </w:tcPr>
          <w:p w14:paraId="23F7AB46" w14:textId="1108AFBB" w:rsidR="0034573B" w:rsidRPr="00D35486" w:rsidRDefault="0034573B" w:rsidP="001B2D53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3C2B, PRKCD, RPS6KB2, PLCG1, PDPK1, PRKCH, PIK3CD, STAT3, PIK3R2, STAT1, ELK1, PRKCZ</w:t>
            </w:r>
          </w:p>
        </w:tc>
      </w:tr>
      <w:tr w:rsidR="0034573B" w:rsidRPr="00D35486" w14:paraId="4E537AB3" w14:textId="77777777" w:rsidTr="00D35486">
        <w:trPr>
          <w:trHeight w:val="720"/>
        </w:trPr>
        <w:tc>
          <w:tcPr>
            <w:tcW w:w="3402" w:type="dxa"/>
            <w:shd w:val="clear" w:color="auto" w:fill="auto"/>
            <w:noWrap/>
            <w:hideMark/>
          </w:tcPr>
          <w:p w14:paraId="0FFA42C0" w14:textId="77777777" w:rsidR="0034573B" w:rsidRPr="00D35486" w:rsidRDefault="0034573B" w:rsidP="00257402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irus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e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try via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e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ocytic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p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hway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EDF6CEF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C62D49B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6520" w:type="dxa"/>
            <w:shd w:val="clear" w:color="auto" w:fill="auto"/>
            <w:hideMark/>
          </w:tcPr>
          <w:p w14:paraId="66831898" w14:textId="75CCC76F" w:rsidR="0034573B" w:rsidRPr="00D35486" w:rsidRDefault="0034573B" w:rsidP="001B2D53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3C2B, FLNB, AP1G2, HLA-C, HLA-A, PRKCD, CLTA, HLA-B, PLCG1, PIK3CD, PRKCH, PIK3R2, PRKCZ</w:t>
            </w:r>
          </w:p>
        </w:tc>
      </w:tr>
      <w:tr w:rsidR="0034573B" w:rsidRPr="00D35486" w14:paraId="450698AA" w14:textId="77777777" w:rsidTr="00D35486">
        <w:trPr>
          <w:trHeight w:val="720"/>
        </w:trPr>
        <w:tc>
          <w:tcPr>
            <w:tcW w:w="3402" w:type="dxa"/>
            <w:shd w:val="clear" w:color="auto" w:fill="auto"/>
            <w:noWrap/>
            <w:hideMark/>
          </w:tcPr>
          <w:p w14:paraId="73970C0D" w14:textId="77777777" w:rsidR="0034573B" w:rsidRPr="00D35486" w:rsidRDefault="0034573B" w:rsidP="00257402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4-3-3-mediated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nali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4B64590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F975C15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6520" w:type="dxa"/>
            <w:shd w:val="clear" w:color="auto" w:fill="auto"/>
            <w:hideMark/>
          </w:tcPr>
          <w:p w14:paraId="4CB4895D" w14:textId="0B3E9227" w:rsidR="0034573B" w:rsidRPr="00D35486" w:rsidRDefault="0034573B" w:rsidP="001B2D53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3C2B, TUBB3, WHAE, PDIA3, YWHAZ, PLCG1, VIM, PRKCZ, RKCD, TSC2, PIK3CD, PRKCH, PIK3R2, ELK1, PDCD6IP</w:t>
            </w:r>
          </w:p>
        </w:tc>
      </w:tr>
      <w:tr w:rsidR="0034573B" w:rsidRPr="00D35486" w14:paraId="0B728499" w14:textId="77777777" w:rsidTr="00D35486">
        <w:trPr>
          <w:trHeight w:val="960"/>
        </w:trPr>
        <w:tc>
          <w:tcPr>
            <w:tcW w:w="3402" w:type="dxa"/>
            <w:shd w:val="clear" w:color="auto" w:fill="auto"/>
            <w:noWrap/>
            <w:hideMark/>
          </w:tcPr>
          <w:p w14:paraId="291B9078" w14:textId="77777777" w:rsidR="0034573B" w:rsidRPr="00D35486" w:rsidRDefault="0034573B" w:rsidP="00257402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gnaling by Rho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f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ily </w:t>
            </w:r>
            <w:proofErr w:type="spellStart"/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Pase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218215DA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68CFFE6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6520" w:type="dxa"/>
            <w:shd w:val="clear" w:color="auto" w:fill="auto"/>
            <w:hideMark/>
          </w:tcPr>
          <w:p w14:paraId="3A41DAC5" w14:textId="22EC8902" w:rsidR="0034573B" w:rsidRPr="00D35486" w:rsidRDefault="0034573B" w:rsidP="001B2D53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3C2B, MYL6, SEPT9, VIM, ARHGEF1, NFKB2, IQGAP1, CLIP1, PRKCZ, CDH2, STMN1, ARFIP2, WASL, ARHGEF16, GNAO1, GNB2, PIK3CD, PIK3R2, ARHGEF3, ELK1, MSN</w:t>
            </w:r>
          </w:p>
        </w:tc>
      </w:tr>
      <w:tr w:rsidR="0034573B" w:rsidRPr="00D35486" w14:paraId="79964148" w14:textId="77777777" w:rsidTr="00D35486">
        <w:trPr>
          <w:trHeight w:val="480"/>
        </w:trPr>
        <w:tc>
          <w:tcPr>
            <w:tcW w:w="3402" w:type="dxa"/>
            <w:shd w:val="clear" w:color="auto" w:fill="auto"/>
            <w:noWrap/>
            <w:hideMark/>
          </w:tcPr>
          <w:p w14:paraId="43558A91" w14:textId="77777777" w:rsidR="0034573B" w:rsidRPr="00D35486" w:rsidRDefault="0034573B" w:rsidP="00257402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lcium-induced T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l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mphocyte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a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tosi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3B1C43A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5C1BFF6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6520" w:type="dxa"/>
            <w:shd w:val="clear" w:color="auto" w:fill="auto"/>
            <w:hideMark/>
          </w:tcPr>
          <w:p w14:paraId="44EE0081" w14:textId="1760C842" w:rsidR="0034573B" w:rsidRPr="00D35486" w:rsidRDefault="0034573B" w:rsidP="001B2D53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K, PRKCD, HDAC1, PLCG1, CAPN2, PRKCH, PRKCZ, CABIN1</w:t>
            </w:r>
          </w:p>
        </w:tc>
      </w:tr>
      <w:tr w:rsidR="0034573B" w:rsidRPr="00D35486" w14:paraId="53B2D2D9" w14:textId="77777777" w:rsidTr="00D35486">
        <w:trPr>
          <w:trHeight w:val="720"/>
        </w:trPr>
        <w:tc>
          <w:tcPr>
            <w:tcW w:w="3402" w:type="dxa"/>
            <w:shd w:val="clear" w:color="auto" w:fill="auto"/>
            <w:noWrap/>
            <w:hideMark/>
          </w:tcPr>
          <w:p w14:paraId="145360FE" w14:textId="77777777" w:rsidR="0034573B" w:rsidRPr="00D35486" w:rsidRDefault="0034573B" w:rsidP="00257402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GF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nali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DBCB13C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AE83725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6520" w:type="dxa"/>
            <w:shd w:val="clear" w:color="auto" w:fill="auto"/>
            <w:hideMark/>
          </w:tcPr>
          <w:p w14:paraId="299852F2" w14:textId="1EF72119" w:rsidR="0034573B" w:rsidRPr="00D35486" w:rsidRDefault="0034573B" w:rsidP="001B2D53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S1, PIK3C2B, RAPGEF1, PRKCD, PLCG1, PIK3CD, PRKCH, PIK3R2, STAT3, ELK1, CCND1, PRKCZ, ELF1</w:t>
            </w:r>
          </w:p>
        </w:tc>
      </w:tr>
      <w:tr w:rsidR="0034573B" w:rsidRPr="00D35486" w14:paraId="5AE953C8" w14:textId="77777777" w:rsidTr="00D35486">
        <w:trPr>
          <w:trHeight w:val="480"/>
        </w:trPr>
        <w:tc>
          <w:tcPr>
            <w:tcW w:w="3402" w:type="dxa"/>
            <w:shd w:val="clear" w:color="auto" w:fill="auto"/>
            <w:noWrap/>
            <w:hideMark/>
          </w:tcPr>
          <w:p w14:paraId="0E4FACDF" w14:textId="77777777" w:rsidR="0034573B" w:rsidRPr="00D35486" w:rsidRDefault="0034573B" w:rsidP="00257402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ombopoietin</w:t>
            </w:r>
            <w:proofErr w:type="spellEnd"/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nali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1A798EB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5A221CC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6520" w:type="dxa"/>
            <w:shd w:val="clear" w:color="auto" w:fill="auto"/>
            <w:hideMark/>
          </w:tcPr>
          <w:p w14:paraId="27F77251" w14:textId="20ECC530" w:rsidR="0034573B" w:rsidRPr="00D35486" w:rsidRDefault="0034573B" w:rsidP="001B2D53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3C2B, PRKCD, PLCG1, PRKCH, PIK3CD, STAT3, PIK3R2, STAT1, PRKCZ</w:t>
            </w:r>
          </w:p>
        </w:tc>
      </w:tr>
      <w:tr w:rsidR="0034573B" w:rsidRPr="00D35486" w14:paraId="5BA28B48" w14:textId="77777777" w:rsidTr="00D35486">
        <w:trPr>
          <w:trHeight w:val="480"/>
        </w:trPr>
        <w:tc>
          <w:tcPr>
            <w:tcW w:w="3402" w:type="dxa"/>
            <w:shd w:val="clear" w:color="auto" w:fill="auto"/>
            <w:noWrap/>
            <w:hideMark/>
          </w:tcPr>
          <w:p w14:paraId="44400F00" w14:textId="77777777" w:rsidR="0034573B" w:rsidRPr="00D35486" w:rsidRDefault="0034573B" w:rsidP="00257402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HER-2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gnaling in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b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ast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c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cer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88C49B1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8F3EB35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6520" w:type="dxa"/>
            <w:shd w:val="clear" w:color="auto" w:fill="auto"/>
            <w:hideMark/>
          </w:tcPr>
          <w:p w14:paraId="70933D46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53, PIK3C2B, PRKCD, TSC2, PLCG1, ERBB3, PRKCH, PIK3CD, PIK3R2, CCND1, PRKCZ</w:t>
            </w:r>
          </w:p>
        </w:tc>
      </w:tr>
      <w:tr w:rsidR="0034573B" w:rsidRPr="00D35486" w14:paraId="5CDF7ADE" w14:textId="77777777" w:rsidTr="00D35486">
        <w:trPr>
          <w:trHeight w:val="480"/>
        </w:trPr>
        <w:tc>
          <w:tcPr>
            <w:tcW w:w="3402" w:type="dxa"/>
            <w:shd w:val="clear" w:color="auto" w:fill="auto"/>
            <w:noWrap/>
            <w:hideMark/>
          </w:tcPr>
          <w:p w14:paraId="05C635E2" w14:textId="77777777" w:rsidR="0034573B" w:rsidRPr="00D35486" w:rsidRDefault="0034573B" w:rsidP="00257402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rythropoietin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nali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00DC1B9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ACD8689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6520" w:type="dxa"/>
            <w:shd w:val="clear" w:color="auto" w:fill="auto"/>
            <w:hideMark/>
          </w:tcPr>
          <w:p w14:paraId="49AF15AD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3C2B, PRKCD, PLCG1, PDPK1, PRKCH, PIK3CD, PIK3R2, NFKB2, ELK1, PRKCZ</w:t>
            </w:r>
          </w:p>
        </w:tc>
      </w:tr>
      <w:tr w:rsidR="0034573B" w:rsidRPr="00D35486" w14:paraId="78371AFD" w14:textId="77777777" w:rsidTr="00D35486">
        <w:trPr>
          <w:trHeight w:val="480"/>
        </w:trPr>
        <w:tc>
          <w:tcPr>
            <w:tcW w:w="3402" w:type="dxa"/>
            <w:shd w:val="clear" w:color="auto" w:fill="auto"/>
            <w:noWrap/>
            <w:hideMark/>
          </w:tcPr>
          <w:p w14:paraId="04797B82" w14:textId="77777777" w:rsidR="0034573B" w:rsidRPr="00D35486" w:rsidRDefault="0034573B" w:rsidP="00257402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dometrial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c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cer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nali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383CA12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1EBF5F2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6520" w:type="dxa"/>
            <w:shd w:val="clear" w:color="auto" w:fill="auto"/>
            <w:hideMark/>
          </w:tcPr>
          <w:p w14:paraId="444723D9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53, PIK3C2B, AXIN1, CTNNA1, PDPK1, PIK3CD, PIK3R2, ELK1, CCND1</w:t>
            </w:r>
          </w:p>
        </w:tc>
      </w:tr>
      <w:tr w:rsidR="0034573B" w:rsidRPr="00D35486" w14:paraId="091CA932" w14:textId="77777777" w:rsidTr="00D35486">
        <w:trPr>
          <w:trHeight w:val="240"/>
        </w:trPr>
        <w:tc>
          <w:tcPr>
            <w:tcW w:w="3402" w:type="dxa"/>
            <w:shd w:val="clear" w:color="auto" w:fill="auto"/>
            <w:noWrap/>
            <w:hideMark/>
          </w:tcPr>
          <w:p w14:paraId="75134FF9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lysis I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0EFEB3D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F20264E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6520" w:type="dxa"/>
            <w:shd w:val="clear" w:color="auto" w:fill="auto"/>
            <w:hideMark/>
          </w:tcPr>
          <w:p w14:paraId="5F6A3914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I, TPI1, PKM, PFKL, ALDOC</w:t>
            </w:r>
          </w:p>
        </w:tc>
      </w:tr>
      <w:tr w:rsidR="0034573B" w:rsidRPr="00D35486" w14:paraId="76393E5C" w14:textId="77777777" w:rsidTr="00D35486">
        <w:trPr>
          <w:trHeight w:val="480"/>
        </w:trPr>
        <w:tc>
          <w:tcPr>
            <w:tcW w:w="3402" w:type="dxa"/>
            <w:shd w:val="clear" w:color="auto" w:fill="auto"/>
            <w:noWrap/>
            <w:hideMark/>
          </w:tcPr>
          <w:p w14:paraId="2B9394C5" w14:textId="77777777" w:rsidR="0034573B" w:rsidRPr="00D35486" w:rsidRDefault="0034573B" w:rsidP="00257402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L-3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nali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7BF067B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668905F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6520" w:type="dxa"/>
            <w:shd w:val="clear" w:color="auto" w:fill="auto"/>
            <w:hideMark/>
          </w:tcPr>
          <w:p w14:paraId="047777BD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PGEF1, PIK3C2B, PRKCD, PRKCH, PIK3CD, STAT3, PIK3R2, STAT1, ELK1, PRKCZ</w:t>
            </w:r>
          </w:p>
        </w:tc>
      </w:tr>
      <w:tr w:rsidR="0034573B" w:rsidRPr="00D35486" w14:paraId="11819B13" w14:textId="77777777" w:rsidTr="00D35486">
        <w:trPr>
          <w:trHeight w:val="480"/>
        </w:trPr>
        <w:tc>
          <w:tcPr>
            <w:tcW w:w="3402" w:type="dxa"/>
            <w:shd w:val="clear" w:color="auto" w:fill="auto"/>
            <w:noWrap/>
            <w:hideMark/>
          </w:tcPr>
          <w:p w14:paraId="0D1A522D" w14:textId="77777777" w:rsidR="0034573B" w:rsidRPr="00D35486" w:rsidRDefault="0034573B" w:rsidP="00257402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ll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c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ll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l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g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c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cer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nali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5CF3A7A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A0321A7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6520" w:type="dxa"/>
            <w:shd w:val="clear" w:color="auto" w:fill="auto"/>
            <w:hideMark/>
          </w:tcPr>
          <w:p w14:paraId="252EDA83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53, PIK3C2B, PLCG1, PDPK1, PIK3CD, RASSF5, PIK3R2, CCND1, SIN3A, RASSF1</w:t>
            </w:r>
          </w:p>
        </w:tc>
      </w:tr>
      <w:tr w:rsidR="0034573B" w:rsidRPr="00D35486" w14:paraId="52AC43E9" w14:textId="77777777" w:rsidTr="00D35486">
        <w:trPr>
          <w:trHeight w:val="720"/>
        </w:trPr>
        <w:tc>
          <w:tcPr>
            <w:tcW w:w="3402" w:type="dxa"/>
            <w:shd w:val="clear" w:color="auto" w:fill="auto"/>
            <w:noWrap/>
            <w:hideMark/>
          </w:tcPr>
          <w:p w14:paraId="3426E652" w14:textId="77777777" w:rsidR="0034573B" w:rsidRPr="00D35486" w:rsidRDefault="0034573B" w:rsidP="00257402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gulation of eIF4 and p70S6K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nali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35E9707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ED4CD11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6520" w:type="dxa"/>
            <w:shd w:val="clear" w:color="auto" w:fill="auto"/>
            <w:hideMark/>
          </w:tcPr>
          <w:p w14:paraId="74CC0A18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BPC1, PIK3C2B, RPS19, PDPK1, RPS17/RPS17L, EIF4G1, PRKCZ, EIF3G, RPS7, EIF3F, RPS27, EIF4G2, RPS25, PIK3CD, PIK3R2, RPS10</w:t>
            </w:r>
          </w:p>
        </w:tc>
      </w:tr>
      <w:tr w:rsidR="0034573B" w:rsidRPr="00D35486" w14:paraId="510C05A1" w14:textId="77777777" w:rsidTr="00D35486">
        <w:trPr>
          <w:trHeight w:val="960"/>
        </w:trPr>
        <w:tc>
          <w:tcPr>
            <w:tcW w:w="3402" w:type="dxa"/>
            <w:shd w:val="clear" w:color="auto" w:fill="auto"/>
            <w:noWrap/>
            <w:hideMark/>
          </w:tcPr>
          <w:p w14:paraId="35B631F7" w14:textId="77777777" w:rsidR="0034573B" w:rsidRPr="00D35486" w:rsidRDefault="0034573B" w:rsidP="00257402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untington's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d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sease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nali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9A78EEC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C22C46F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520" w:type="dxa"/>
            <w:shd w:val="clear" w:color="auto" w:fill="auto"/>
            <w:hideMark/>
          </w:tcPr>
          <w:p w14:paraId="7CD6A1D9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53, PIK3C2B, UBB, HSPA1A/HSPA1B, HDAC1, POLR2J, PDPK1, SIN3A, PRKCZ, POLR2L, ARFIP2, PRKCD, GNB2, CASP1, CAPN2, PRKCH, PIK3CD, PIK3R2, GOSR1, CASP8</w:t>
            </w:r>
          </w:p>
        </w:tc>
      </w:tr>
      <w:tr w:rsidR="0034573B" w:rsidRPr="00D35486" w14:paraId="7BE3D636" w14:textId="77777777" w:rsidTr="00D35486">
        <w:trPr>
          <w:trHeight w:val="720"/>
        </w:trPr>
        <w:tc>
          <w:tcPr>
            <w:tcW w:w="3402" w:type="dxa"/>
            <w:shd w:val="clear" w:color="auto" w:fill="auto"/>
            <w:noWrap/>
            <w:hideMark/>
          </w:tcPr>
          <w:p w14:paraId="5540DECF" w14:textId="77777777" w:rsidR="0034573B" w:rsidRPr="00D35486" w:rsidRDefault="0034573B" w:rsidP="00257402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sulin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r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ceptor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nali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4B08590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300C166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6520" w:type="dxa"/>
            <w:shd w:val="clear" w:color="auto" w:fill="auto"/>
            <w:hideMark/>
          </w:tcPr>
          <w:p w14:paraId="7F0848F5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3C2B, RAPGEF1, GYS1, PPP1R7, PTPN1, TSC2, RPTOR, RPS6KB2, PDPK1, PIK3CD, PIK3R2, PRKCZ, PTPRF, PRKAR1A</w:t>
            </w:r>
          </w:p>
        </w:tc>
      </w:tr>
      <w:tr w:rsidR="0034573B" w:rsidRPr="00D35486" w14:paraId="1A86B9C3" w14:textId="77777777" w:rsidTr="00D35486">
        <w:trPr>
          <w:trHeight w:val="720"/>
        </w:trPr>
        <w:tc>
          <w:tcPr>
            <w:tcW w:w="3402" w:type="dxa"/>
            <w:shd w:val="clear" w:color="auto" w:fill="auto"/>
            <w:noWrap/>
            <w:hideMark/>
          </w:tcPr>
          <w:p w14:paraId="6E9DD584" w14:textId="77777777" w:rsidR="0034573B" w:rsidRPr="00D35486" w:rsidRDefault="0034573B" w:rsidP="00257402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rombin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nali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8152B8E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F34B124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6520" w:type="dxa"/>
            <w:shd w:val="clear" w:color="auto" w:fill="auto"/>
            <w:hideMark/>
          </w:tcPr>
          <w:p w14:paraId="437C81A7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3C2B, MYL6, PDIA3, PLCG1, PDPK1, ARHGEF1, NFKB2, PRKCZ, ARHGEF16, PRKCD, GNAO1, GNB2, PRKCH, PIK3CD, PIK3R2, ARHGEF3, ELK1</w:t>
            </w:r>
          </w:p>
        </w:tc>
      </w:tr>
      <w:tr w:rsidR="0034573B" w:rsidRPr="00D35486" w14:paraId="0BA7CD0A" w14:textId="77777777" w:rsidTr="00D35486">
        <w:trPr>
          <w:trHeight w:val="480"/>
        </w:trPr>
        <w:tc>
          <w:tcPr>
            <w:tcW w:w="3402" w:type="dxa"/>
            <w:shd w:val="clear" w:color="auto" w:fill="auto"/>
            <w:noWrap/>
            <w:hideMark/>
          </w:tcPr>
          <w:p w14:paraId="3D913C5D" w14:textId="77777777" w:rsidR="0034573B" w:rsidRPr="00D35486" w:rsidRDefault="0034573B" w:rsidP="00257402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uropathic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p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in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gnaling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i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d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rsal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h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rn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n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n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7C5A36A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41AD500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6520" w:type="dxa"/>
            <w:shd w:val="clear" w:color="auto" w:fill="auto"/>
            <w:hideMark/>
          </w:tcPr>
          <w:p w14:paraId="546A4361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3C2B, PDIA3, PRKCD, PLCG1, PRKCH, PIK3CD, PIK3R2, ELK1, PRKCZ, PRKAR1A</w:t>
            </w:r>
          </w:p>
        </w:tc>
      </w:tr>
      <w:tr w:rsidR="0034573B" w:rsidRPr="00D35486" w14:paraId="6EF208D9" w14:textId="77777777" w:rsidTr="00D35486">
        <w:trPr>
          <w:trHeight w:val="480"/>
        </w:trPr>
        <w:tc>
          <w:tcPr>
            <w:tcW w:w="3402" w:type="dxa"/>
            <w:shd w:val="clear" w:color="auto" w:fill="auto"/>
            <w:noWrap/>
            <w:hideMark/>
          </w:tcPr>
          <w:p w14:paraId="3F71A238" w14:textId="77777777" w:rsidR="0034573B" w:rsidRPr="00D35486" w:rsidRDefault="0034573B" w:rsidP="00257402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lactin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nali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56910EB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ABAC14B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6520" w:type="dxa"/>
            <w:shd w:val="clear" w:color="auto" w:fill="auto"/>
            <w:hideMark/>
          </w:tcPr>
          <w:p w14:paraId="59961D61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3C2B, PRKCD, PLCG1, PDPK1, PRKCH, PIK3CD, STAT3, PIK3R2, STAT1, PRKCZ</w:t>
            </w:r>
          </w:p>
        </w:tc>
      </w:tr>
      <w:tr w:rsidR="0034573B" w:rsidRPr="00D35486" w14:paraId="664CEFD0" w14:textId="77777777" w:rsidTr="00D35486">
        <w:trPr>
          <w:trHeight w:val="480"/>
        </w:trPr>
        <w:tc>
          <w:tcPr>
            <w:tcW w:w="3402" w:type="dxa"/>
            <w:shd w:val="clear" w:color="auto" w:fill="auto"/>
            <w:noWrap/>
            <w:hideMark/>
          </w:tcPr>
          <w:p w14:paraId="564A5B46" w14:textId="77777777" w:rsidR="0034573B" w:rsidRPr="00D35486" w:rsidRDefault="0034573B" w:rsidP="00257402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enin-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a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giotensin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nali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D9C82BD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8508597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520" w:type="dxa"/>
            <w:shd w:val="clear" w:color="auto" w:fill="auto"/>
            <w:hideMark/>
          </w:tcPr>
          <w:p w14:paraId="4421F8A7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3C2B, PRKCD, PLCG1, PRKCH, PIK3CD, STAT3, PIK3R2, NFKB2, STAT1, ELK1, PRKCZ, PRKAR1A</w:t>
            </w:r>
          </w:p>
        </w:tc>
      </w:tr>
      <w:tr w:rsidR="0034573B" w:rsidRPr="00D35486" w14:paraId="35232C36" w14:textId="77777777" w:rsidTr="00D35486">
        <w:trPr>
          <w:trHeight w:val="720"/>
        </w:trPr>
        <w:tc>
          <w:tcPr>
            <w:tcW w:w="3402" w:type="dxa"/>
            <w:shd w:val="clear" w:color="auto" w:fill="auto"/>
            <w:noWrap/>
            <w:hideMark/>
          </w:tcPr>
          <w:p w14:paraId="3098F3E7" w14:textId="77777777" w:rsidR="0034573B" w:rsidRPr="00D35486" w:rsidRDefault="0034573B" w:rsidP="00257402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ystemic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l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pus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e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ythematosus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nali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6D1A9A0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4654E9E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6520" w:type="dxa"/>
            <w:shd w:val="clear" w:color="auto" w:fill="auto"/>
            <w:hideMark/>
          </w:tcPr>
          <w:p w14:paraId="1D85E808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M14A, PIK3C2B, LSM14B, LCK, HLA-C, PRPF3, HLA-A, PRPF4B, PRPF8, HLA-B, HNRNPA2B1, PLCG1, PIK3CD, PIK3R2, HNRNPC</w:t>
            </w:r>
          </w:p>
        </w:tc>
      </w:tr>
      <w:tr w:rsidR="0034573B" w:rsidRPr="00D35486" w14:paraId="1A044972" w14:textId="77777777" w:rsidTr="00D35486">
        <w:trPr>
          <w:trHeight w:val="480"/>
        </w:trPr>
        <w:tc>
          <w:tcPr>
            <w:tcW w:w="3402" w:type="dxa"/>
            <w:shd w:val="clear" w:color="auto" w:fill="auto"/>
            <w:noWrap/>
            <w:hideMark/>
          </w:tcPr>
          <w:p w14:paraId="2163DB07" w14:textId="77777777" w:rsidR="0034573B" w:rsidRPr="00D35486" w:rsidRDefault="0034573B" w:rsidP="00257402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drogen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nali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ED652FE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F3A9DA2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520" w:type="dxa"/>
            <w:shd w:val="clear" w:color="auto" w:fill="auto"/>
            <w:hideMark/>
          </w:tcPr>
          <w:p w14:paraId="16BE3502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R2L, PRKCD, ERCC3, GNAO1, POLR2J, GNB2, PRKCH, NFKB2, CCND1, TAF2, PRKCZ, PRKAR1A</w:t>
            </w:r>
          </w:p>
        </w:tc>
      </w:tr>
      <w:tr w:rsidR="0034573B" w:rsidRPr="00D35486" w14:paraId="347D0199" w14:textId="77777777" w:rsidTr="00D35486">
        <w:trPr>
          <w:trHeight w:val="720"/>
        </w:trPr>
        <w:tc>
          <w:tcPr>
            <w:tcW w:w="3402" w:type="dxa"/>
            <w:shd w:val="clear" w:color="auto" w:fill="auto"/>
            <w:noWrap/>
            <w:hideMark/>
          </w:tcPr>
          <w:p w14:paraId="31826B56" w14:textId="77777777" w:rsidR="0034573B" w:rsidRPr="00D35486" w:rsidRDefault="0034573B" w:rsidP="00257402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RK/MAPK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nali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35CA2AC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3D997EC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520" w:type="dxa"/>
            <w:shd w:val="clear" w:color="auto" w:fill="auto"/>
            <w:hideMark/>
          </w:tcPr>
          <w:p w14:paraId="0DA600E5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S1, PIK3C2B, RAPGEF1, YWHAZ, PLCG1, TLN1, STAT3, ELF1, KSR1, PPP1R7, PRKCD, PIK3CD, PIK3R2, STAT1, ELK1, JMJD7-PLA2G4B, PRKAR1A</w:t>
            </w:r>
          </w:p>
        </w:tc>
      </w:tr>
      <w:tr w:rsidR="0034573B" w:rsidRPr="00D35486" w14:paraId="43603B27" w14:textId="77777777" w:rsidTr="00D35486">
        <w:trPr>
          <w:trHeight w:val="720"/>
        </w:trPr>
        <w:tc>
          <w:tcPr>
            <w:tcW w:w="3402" w:type="dxa"/>
            <w:shd w:val="clear" w:color="auto" w:fill="auto"/>
            <w:noWrap/>
            <w:hideMark/>
          </w:tcPr>
          <w:p w14:paraId="3AB30B19" w14:textId="77777777" w:rsidR="0034573B" w:rsidRPr="00D35486" w:rsidRDefault="0034573B" w:rsidP="00257402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ec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k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ase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nali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1BD809F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DFC12A0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6520" w:type="dxa"/>
            <w:shd w:val="clear" w:color="auto" w:fill="auto"/>
            <w:hideMark/>
          </w:tcPr>
          <w:p w14:paraId="2A636D2E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3C2B, PLCG1, STAT3, NFKB2, PRKCZ, LCK, PRKCD, GNAO1, GNB2, PIK3CD, VAV1, PRKCH, PIK3R2, STAT1</w:t>
            </w:r>
          </w:p>
        </w:tc>
      </w:tr>
      <w:tr w:rsidR="0034573B" w:rsidRPr="00D35486" w14:paraId="1D498100" w14:textId="77777777" w:rsidTr="00D35486">
        <w:trPr>
          <w:trHeight w:val="720"/>
        </w:trPr>
        <w:tc>
          <w:tcPr>
            <w:tcW w:w="3402" w:type="dxa"/>
            <w:shd w:val="clear" w:color="auto" w:fill="auto"/>
            <w:noWrap/>
            <w:hideMark/>
          </w:tcPr>
          <w:p w14:paraId="5DCA1EE8" w14:textId="77777777" w:rsidR="0034573B" w:rsidRPr="00D35486" w:rsidRDefault="0034573B" w:rsidP="00257402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varian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c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cer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nali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E109F05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EB15C81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6520" w:type="dxa"/>
            <w:shd w:val="clear" w:color="auto" w:fill="auto"/>
            <w:hideMark/>
          </w:tcPr>
          <w:p w14:paraId="0536AAF7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53, PIK3C2B, PMS2, MSH2, AXIN1, RPS6KB2, PIK3CD, PIK3R2, TCF3, CCND1, SIN3A, APC, PRKAR1A</w:t>
            </w:r>
          </w:p>
        </w:tc>
      </w:tr>
      <w:tr w:rsidR="0034573B" w:rsidRPr="00D35486" w14:paraId="2FF54558" w14:textId="77777777" w:rsidTr="00D35486">
        <w:trPr>
          <w:trHeight w:val="240"/>
        </w:trPr>
        <w:tc>
          <w:tcPr>
            <w:tcW w:w="3402" w:type="dxa"/>
            <w:shd w:val="clear" w:color="auto" w:fill="auto"/>
            <w:noWrap/>
            <w:hideMark/>
          </w:tcPr>
          <w:p w14:paraId="27E6AA7A" w14:textId="77777777" w:rsidR="0034573B" w:rsidRPr="00D35486" w:rsidRDefault="0034573B" w:rsidP="00257402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ole of p14/p19ARF in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t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mor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ressio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726DD1D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FD96BA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6520" w:type="dxa"/>
            <w:shd w:val="clear" w:color="auto" w:fill="auto"/>
            <w:hideMark/>
          </w:tcPr>
          <w:p w14:paraId="038C1459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53, NPM1, PIK3C2B, NPM3, PIK3CD, PIK3R2</w:t>
            </w:r>
          </w:p>
        </w:tc>
      </w:tr>
      <w:tr w:rsidR="0034573B" w:rsidRPr="00D35486" w14:paraId="65279037" w14:textId="77777777" w:rsidTr="00D35486">
        <w:trPr>
          <w:trHeight w:val="480"/>
        </w:trPr>
        <w:tc>
          <w:tcPr>
            <w:tcW w:w="3402" w:type="dxa"/>
            <w:shd w:val="clear" w:color="auto" w:fill="auto"/>
            <w:noWrap/>
            <w:hideMark/>
          </w:tcPr>
          <w:p w14:paraId="6F71FE7B" w14:textId="77777777" w:rsidR="0034573B" w:rsidRPr="00D35486" w:rsidRDefault="0034573B" w:rsidP="00257402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lioma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nali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33CB9C3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BAF11BB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520" w:type="dxa"/>
            <w:shd w:val="clear" w:color="auto" w:fill="auto"/>
            <w:hideMark/>
          </w:tcPr>
          <w:p w14:paraId="16480D01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53, PIK3C2B, E2F4, PRKCD, PLCG1, PRKCH, PIK3CD, PIK3R2, CCND1, PRKCZ, SIN3A</w:t>
            </w:r>
          </w:p>
        </w:tc>
      </w:tr>
      <w:tr w:rsidR="0034573B" w:rsidRPr="00B95D8E" w14:paraId="11FBA453" w14:textId="77777777" w:rsidTr="00D35486">
        <w:trPr>
          <w:trHeight w:val="240"/>
        </w:trPr>
        <w:tc>
          <w:tcPr>
            <w:tcW w:w="3402" w:type="dxa"/>
            <w:shd w:val="clear" w:color="auto" w:fill="auto"/>
            <w:noWrap/>
            <w:hideMark/>
          </w:tcPr>
          <w:p w14:paraId="39D4784E" w14:textId="77777777" w:rsidR="0034573B" w:rsidRPr="00D35486" w:rsidRDefault="0034573B" w:rsidP="00257402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L-9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nali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7181883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2711AB3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6520" w:type="dxa"/>
            <w:shd w:val="clear" w:color="auto" w:fill="auto"/>
            <w:hideMark/>
          </w:tcPr>
          <w:p w14:paraId="281A3F50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/>
              </w:rPr>
              <w:t>PIK3C2B, PIK3CD, STAT3, PIK3R2, NFKB2, STAT1</w:t>
            </w:r>
          </w:p>
        </w:tc>
      </w:tr>
      <w:tr w:rsidR="0034573B" w:rsidRPr="00D35486" w14:paraId="5D2CB891" w14:textId="77777777" w:rsidTr="00D35486">
        <w:trPr>
          <w:trHeight w:val="480"/>
        </w:trPr>
        <w:tc>
          <w:tcPr>
            <w:tcW w:w="3402" w:type="dxa"/>
            <w:shd w:val="clear" w:color="auto" w:fill="auto"/>
            <w:noWrap/>
            <w:hideMark/>
          </w:tcPr>
          <w:p w14:paraId="7DDBC9D5" w14:textId="77777777" w:rsidR="0034573B" w:rsidRPr="00D35486" w:rsidRDefault="0034573B" w:rsidP="00257402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bB</w:t>
            </w:r>
            <w:proofErr w:type="spellEnd"/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nali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3DAEDBB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0DF1ACB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520" w:type="dxa"/>
            <w:shd w:val="clear" w:color="auto" w:fill="auto"/>
            <w:hideMark/>
          </w:tcPr>
          <w:p w14:paraId="7A139AF6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3C2B, PRKCD, PLCG1, PDPK1, ERBB3, PRKCH, PIK3CD, PIK3R2, ELK1, PRKCZ</w:t>
            </w:r>
          </w:p>
        </w:tc>
      </w:tr>
      <w:tr w:rsidR="0034573B" w:rsidRPr="00D35486" w14:paraId="5CE11AE4" w14:textId="77777777" w:rsidTr="00D35486">
        <w:trPr>
          <w:trHeight w:val="480"/>
        </w:trPr>
        <w:tc>
          <w:tcPr>
            <w:tcW w:w="3402" w:type="dxa"/>
            <w:shd w:val="clear" w:color="auto" w:fill="auto"/>
            <w:noWrap/>
            <w:hideMark/>
          </w:tcPr>
          <w:p w14:paraId="17B16D6B" w14:textId="77777777" w:rsidR="0034573B" w:rsidRPr="00D35486" w:rsidRDefault="0034573B" w:rsidP="00257402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rbB4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nali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CBF5414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092B34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6520" w:type="dxa"/>
            <w:shd w:val="clear" w:color="auto" w:fill="auto"/>
            <w:hideMark/>
          </w:tcPr>
          <w:p w14:paraId="31CB3C9D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3C2B, PRKCD, PLCG1, PDPK1, PRKCH, PIK3CD, PIK3R2, PRKCZ</w:t>
            </w:r>
          </w:p>
        </w:tc>
      </w:tr>
      <w:tr w:rsidR="0034573B" w:rsidRPr="00D35486" w14:paraId="372846E9" w14:textId="77777777" w:rsidTr="00D35486">
        <w:trPr>
          <w:trHeight w:val="480"/>
        </w:trPr>
        <w:tc>
          <w:tcPr>
            <w:tcW w:w="3402" w:type="dxa"/>
            <w:shd w:val="clear" w:color="auto" w:fill="auto"/>
            <w:noWrap/>
            <w:hideMark/>
          </w:tcPr>
          <w:p w14:paraId="42D17E16" w14:textId="77777777" w:rsidR="0034573B" w:rsidRPr="00D35486" w:rsidRDefault="0034573B" w:rsidP="00257402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reditary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b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ast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c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cer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nali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9DEE2FD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6B6EB4F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6520" w:type="dxa"/>
            <w:shd w:val="clear" w:color="auto" w:fill="auto"/>
            <w:hideMark/>
          </w:tcPr>
          <w:p w14:paraId="626E2903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R2L, TP53, PIK3C2B, NPM1, PMS2, UBB, MSH2, HDAC1, POLR2J, PIK3CD, RPA1, PIK3R2, CCND1</w:t>
            </w:r>
          </w:p>
        </w:tc>
      </w:tr>
      <w:tr w:rsidR="0034573B" w:rsidRPr="00D35486" w14:paraId="7FDA2424" w14:textId="77777777" w:rsidTr="00D35486">
        <w:trPr>
          <w:trHeight w:val="720"/>
        </w:trPr>
        <w:tc>
          <w:tcPr>
            <w:tcW w:w="3402" w:type="dxa"/>
            <w:shd w:val="clear" w:color="auto" w:fill="auto"/>
            <w:noWrap/>
            <w:hideMark/>
          </w:tcPr>
          <w:p w14:paraId="1F3524ED" w14:textId="77777777" w:rsidR="0034573B" w:rsidRPr="00D35486" w:rsidRDefault="0034573B" w:rsidP="00257402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reast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c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cer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r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gulation by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hmin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4D64820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B99DE06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520" w:type="dxa"/>
            <w:shd w:val="clear" w:color="auto" w:fill="auto"/>
            <w:hideMark/>
          </w:tcPr>
          <w:p w14:paraId="18E76353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P53, PIK3C2B, TUBB3, E2F4, ARHGEF1, PRKCZ, STMN1, PPP1R7, PRKCD, ARHGEF16, GNB2, PRKCH, PIK3CD, 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IK3R2, ARHGEF3, PRKAR1A</w:t>
            </w:r>
          </w:p>
        </w:tc>
      </w:tr>
      <w:tr w:rsidR="0034573B" w:rsidRPr="00D35486" w14:paraId="3C93A323" w14:textId="77777777" w:rsidTr="00D35486">
        <w:trPr>
          <w:trHeight w:val="480"/>
        </w:trPr>
        <w:tc>
          <w:tcPr>
            <w:tcW w:w="3402" w:type="dxa"/>
            <w:shd w:val="clear" w:color="auto" w:fill="auto"/>
            <w:noWrap/>
            <w:hideMark/>
          </w:tcPr>
          <w:p w14:paraId="6EA973BC" w14:textId="77777777" w:rsidR="0034573B" w:rsidRPr="00D35486" w:rsidRDefault="0034573B" w:rsidP="00257402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ErbB2-ErbB3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nali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5C9DA78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BCF3271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6520" w:type="dxa"/>
            <w:shd w:val="clear" w:color="auto" w:fill="auto"/>
            <w:hideMark/>
          </w:tcPr>
          <w:p w14:paraId="36CEF4D7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3C2B, PDPK1, ERBB3, PIK3CD, STAT3, PIK3R2, ELK1, CCND1</w:t>
            </w:r>
          </w:p>
        </w:tc>
      </w:tr>
      <w:tr w:rsidR="0034573B" w:rsidRPr="00D35486" w14:paraId="0BF18488" w14:textId="77777777" w:rsidTr="00D35486">
        <w:trPr>
          <w:trHeight w:val="480"/>
        </w:trPr>
        <w:tc>
          <w:tcPr>
            <w:tcW w:w="3402" w:type="dxa"/>
            <w:shd w:val="clear" w:color="auto" w:fill="auto"/>
            <w:noWrap/>
            <w:hideMark/>
          </w:tcPr>
          <w:p w14:paraId="06E6570D" w14:textId="77777777" w:rsidR="0034573B" w:rsidRPr="00D35486" w:rsidRDefault="0034573B" w:rsidP="00257402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70S6K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nali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DA63F53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DD8366E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6520" w:type="dxa"/>
            <w:shd w:val="clear" w:color="auto" w:fill="auto"/>
            <w:hideMark/>
          </w:tcPr>
          <w:p w14:paraId="6AAD0DA6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3C2B, IL4R, YWHAE, PDIA3, PRKCD, YWHAZ, PLCG1, PDPK1, PRKCH, PIK3CD, PIK3R2, PRKCZ</w:t>
            </w:r>
          </w:p>
        </w:tc>
      </w:tr>
      <w:tr w:rsidR="0034573B" w:rsidRPr="00D35486" w14:paraId="01455C8F" w14:textId="77777777" w:rsidTr="00D35486">
        <w:trPr>
          <w:trHeight w:val="720"/>
        </w:trPr>
        <w:tc>
          <w:tcPr>
            <w:tcW w:w="3402" w:type="dxa"/>
            <w:shd w:val="clear" w:color="auto" w:fill="auto"/>
            <w:noWrap/>
            <w:hideMark/>
          </w:tcPr>
          <w:p w14:paraId="4B76061C" w14:textId="77777777" w:rsidR="0034573B" w:rsidRPr="00D35486" w:rsidRDefault="0034573B" w:rsidP="00257402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REB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gnaling in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n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n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9D53C90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481125D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520" w:type="dxa"/>
            <w:shd w:val="clear" w:color="auto" w:fill="auto"/>
            <w:hideMark/>
          </w:tcPr>
          <w:p w14:paraId="76AA6082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R2L, PIK3C2B, PDIA3, PRKCD, GNAO1, GNB2, POLR2J, PLCG1, PRKCH, PIK3CD, PIK3R2, ELK1, PRKCZ, PRKAR1A</w:t>
            </w:r>
          </w:p>
        </w:tc>
      </w:tr>
      <w:tr w:rsidR="0034573B" w:rsidRPr="00D35486" w14:paraId="3FCF4572" w14:textId="77777777" w:rsidTr="00D35486">
        <w:trPr>
          <w:trHeight w:val="720"/>
        </w:trPr>
        <w:tc>
          <w:tcPr>
            <w:tcW w:w="3402" w:type="dxa"/>
            <w:shd w:val="clear" w:color="auto" w:fill="auto"/>
            <w:noWrap/>
            <w:hideMark/>
          </w:tcPr>
          <w:p w14:paraId="5CFC7AD7" w14:textId="77777777" w:rsidR="0034573B" w:rsidRPr="00D35486" w:rsidRDefault="0034573B" w:rsidP="00257402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dosterone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gnaling in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e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thelial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c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l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D018058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DA5870A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520" w:type="dxa"/>
            <w:shd w:val="clear" w:color="auto" w:fill="auto"/>
            <w:hideMark/>
          </w:tcPr>
          <w:p w14:paraId="723A40A7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3C2B, HSP90AB1, PDIA3, HSPA1A/HSPA1B, PRKCD, PDPK1, PLCG1, PIK3CD, PRKCH, DNAJC10, PIK3R2, DNAJA1, PRKCZ</w:t>
            </w:r>
          </w:p>
        </w:tc>
      </w:tr>
      <w:tr w:rsidR="0034573B" w:rsidRPr="00D35486" w14:paraId="1347753D" w14:textId="77777777" w:rsidTr="00D35486">
        <w:trPr>
          <w:trHeight w:val="480"/>
        </w:trPr>
        <w:tc>
          <w:tcPr>
            <w:tcW w:w="3402" w:type="dxa"/>
            <w:shd w:val="clear" w:color="auto" w:fill="auto"/>
            <w:noWrap/>
            <w:hideMark/>
          </w:tcPr>
          <w:p w14:paraId="0DA80D25" w14:textId="77777777" w:rsidR="0034573B" w:rsidRPr="00D35486" w:rsidRDefault="0034573B" w:rsidP="00257402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M-CSF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nali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30CF90C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BAE21B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6520" w:type="dxa"/>
            <w:shd w:val="clear" w:color="auto" w:fill="auto"/>
            <w:hideMark/>
          </w:tcPr>
          <w:p w14:paraId="5380E7BF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S1, PIK3C2B, PIK3CD, STAT3, PIK3R2, STAT1, ELK1, CCND1</w:t>
            </w:r>
          </w:p>
        </w:tc>
      </w:tr>
      <w:tr w:rsidR="0034573B" w:rsidRPr="00D35486" w14:paraId="3027AA77" w14:textId="77777777" w:rsidTr="00D35486">
        <w:trPr>
          <w:trHeight w:val="720"/>
        </w:trPr>
        <w:tc>
          <w:tcPr>
            <w:tcW w:w="3402" w:type="dxa"/>
            <w:shd w:val="clear" w:color="auto" w:fill="auto"/>
            <w:noWrap/>
            <w:hideMark/>
          </w:tcPr>
          <w:p w14:paraId="37695963" w14:textId="77777777" w:rsidR="0034573B" w:rsidRPr="00D35486" w:rsidRDefault="0034573B" w:rsidP="00257402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I3K/AKT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nali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F96F598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D589EC3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520" w:type="dxa"/>
            <w:shd w:val="clear" w:color="auto" w:fill="auto"/>
            <w:hideMark/>
          </w:tcPr>
          <w:p w14:paraId="0BCF70D1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53, YWHAE, YWHAZ, PDPK1, NFKB2, CCND1, PRKCZ, GYS1, HSP90AB1, TSC2, RPS6KB2, PIK3CD, PIK3R2</w:t>
            </w:r>
          </w:p>
        </w:tc>
      </w:tr>
      <w:tr w:rsidR="0034573B" w:rsidRPr="00D35486" w14:paraId="324FAAC8" w14:textId="77777777" w:rsidTr="00D35486">
        <w:trPr>
          <w:trHeight w:val="480"/>
        </w:trPr>
        <w:tc>
          <w:tcPr>
            <w:tcW w:w="3402" w:type="dxa"/>
            <w:shd w:val="clear" w:color="auto" w:fill="auto"/>
            <w:noWrap/>
            <w:hideMark/>
          </w:tcPr>
          <w:p w14:paraId="7CC354F8" w14:textId="77777777" w:rsidR="0034573B" w:rsidRPr="00D35486" w:rsidRDefault="0034573B" w:rsidP="00257402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egulin</w:t>
            </w:r>
            <w:proofErr w:type="spellEnd"/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nali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C9FA1B5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30B8115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6520" w:type="dxa"/>
            <w:shd w:val="clear" w:color="auto" w:fill="auto"/>
            <w:hideMark/>
          </w:tcPr>
          <w:p w14:paraId="2B63E4DD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90AB1, PRKCD, RPS6KB2, PLCG1, PDPK1, ERBB3, PRKCH, PIK3R2, ELK1, PRKCZ</w:t>
            </w:r>
          </w:p>
        </w:tc>
      </w:tr>
      <w:tr w:rsidR="0034573B" w:rsidRPr="00D35486" w14:paraId="0F240123" w14:textId="77777777" w:rsidTr="00D35486">
        <w:trPr>
          <w:trHeight w:val="480"/>
        </w:trPr>
        <w:tc>
          <w:tcPr>
            <w:tcW w:w="3402" w:type="dxa"/>
            <w:shd w:val="clear" w:color="auto" w:fill="auto"/>
            <w:noWrap/>
            <w:hideMark/>
          </w:tcPr>
          <w:p w14:paraId="355792D9" w14:textId="77777777" w:rsidR="0034573B" w:rsidRPr="00D35486" w:rsidRDefault="0034573B" w:rsidP="00257402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rogen-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d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pendent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b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ast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c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cer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s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nali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BA960A7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BEDCDFF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6520" w:type="dxa"/>
            <w:shd w:val="clear" w:color="auto" w:fill="auto"/>
            <w:hideMark/>
          </w:tcPr>
          <w:p w14:paraId="5D0475B1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3C2B, PIK3CD, PIK3R2, NFKB2, AKR1C4, ELK1, CCND1, HSD17B4</w:t>
            </w:r>
          </w:p>
        </w:tc>
      </w:tr>
      <w:tr w:rsidR="0034573B" w:rsidRPr="00D35486" w14:paraId="27F36C62" w14:textId="77777777" w:rsidTr="00D35486">
        <w:trPr>
          <w:trHeight w:val="480"/>
        </w:trPr>
        <w:tc>
          <w:tcPr>
            <w:tcW w:w="3402" w:type="dxa"/>
            <w:shd w:val="clear" w:color="auto" w:fill="auto"/>
            <w:noWrap/>
            <w:hideMark/>
          </w:tcPr>
          <w:p w14:paraId="734C5C86" w14:textId="77777777" w:rsidR="0034573B" w:rsidRPr="00D35486" w:rsidRDefault="0034573B" w:rsidP="00257402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Y </w:t>
            </w:r>
            <w:proofErr w:type="spellStart"/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p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genic</w:t>
            </w:r>
            <w:proofErr w:type="spellEnd"/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r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ceptor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gnaling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p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hway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3868574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ABA87E2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6520" w:type="dxa"/>
            <w:shd w:val="clear" w:color="auto" w:fill="auto"/>
            <w:hideMark/>
          </w:tcPr>
          <w:p w14:paraId="10FBD3A7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3C2B, PDIA3, PRKCD, GNB2, PLCG1, PRKCH, PIK3CD, PIK3R2, NFKB2, PRKCZ, PRKAR1A</w:t>
            </w:r>
          </w:p>
        </w:tc>
      </w:tr>
      <w:tr w:rsidR="0034573B" w:rsidRPr="00D35486" w14:paraId="6D15444C" w14:textId="77777777" w:rsidTr="00D35486">
        <w:trPr>
          <w:trHeight w:val="480"/>
        </w:trPr>
        <w:tc>
          <w:tcPr>
            <w:tcW w:w="3402" w:type="dxa"/>
            <w:shd w:val="clear" w:color="auto" w:fill="auto"/>
            <w:noWrap/>
            <w:hideMark/>
          </w:tcPr>
          <w:p w14:paraId="4091C6B7" w14:textId="77777777" w:rsidR="0034573B" w:rsidRPr="00D35486" w:rsidRDefault="0034573B" w:rsidP="00257402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ole of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p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tern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r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cognition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r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ceptors in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r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cognition of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b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teria and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v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use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3812F86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E0907BC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520" w:type="dxa"/>
            <w:shd w:val="clear" w:color="auto" w:fill="auto"/>
            <w:hideMark/>
          </w:tcPr>
          <w:p w14:paraId="3B7AB241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3C2B, PRKCD, CASP1, PRKCH, PIK3CD, PIK3R2, NFKB2, OAS3, PRKCZ</w:t>
            </w:r>
          </w:p>
        </w:tc>
      </w:tr>
      <w:tr w:rsidR="0034573B" w:rsidRPr="00D35486" w14:paraId="2620ABEB" w14:textId="77777777" w:rsidTr="00D35486">
        <w:trPr>
          <w:trHeight w:val="480"/>
        </w:trPr>
        <w:tc>
          <w:tcPr>
            <w:tcW w:w="3402" w:type="dxa"/>
            <w:shd w:val="clear" w:color="auto" w:fill="auto"/>
            <w:noWrap/>
            <w:hideMark/>
          </w:tcPr>
          <w:p w14:paraId="63EA0BE5" w14:textId="77777777" w:rsidR="0034573B" w:rsidRPr="00D35486" w:rsidRDefault="0034573B" w:rsidP="00257402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ute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m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loid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l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ukemia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nali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4D74CCD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2AA0A91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520" w:type="dxa"/>
            <w:shd w:val="clear" w:color="auto" w:fill="auto"/>
            <w:hideMark/>
          </w:tcPr>
          <w:p w14:paraId="0064626D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3C2B, RPS6KB2, PIK3CD, STAT3, PIK3R2, NFKB2, PML, TCF3, CCND1</w:t>
            </w:r>
          </w:p>
        </w:tc>
      </w:tr>
      <w:tr w:rsidR="0034573B" w:rsidRPr="00D35486" w14:paraId="239DDF7D" w14:textId="77777777" w:rsidTr="00D35486">
        <w:trPr>
          <w:trHeight w:val="480"/>
        </w:trPr>
        <w:tc>
          <w:tcPr>
            <w:tcW w:w="3402" w:type="dxa"/>
            <w:shd w:val="clear" w:color="auto" w:fill="auto"/>
            <w:noWrap/>
            <w:hideMark/>
          </w:tcPr>
          <w:p w14:paraId="4E701251" w14:textId="77777777" w:rsidR="0034573B" w:rsidRPr="00D35486" w:rsidRDefault="0034573B" w:rsidP="00257402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Prostate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c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cer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nali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C7B7B47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8352211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6520" w:type="dxa"/>
            <w:shd w:val="clear" w:color="auto" w:fill="auto"/>
            <w:hideMark/>
          </w:tcPr>
          <w:p w14:paraId="5968C6C2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53, PIK3C2B, HSP90AB1, PDPK1, PIK3CD, PIK3R2, NFKB2, CCND1, GSTP1, SIN3A</w:t>
            </w:r>
          </w:p>
        </w:tc>
      </w:tr>
      <w:tr w:rsidR="0034573B" w:rsidRPr="00D35486" w14:paraId="16FD6A79" w14:textId="77777777" w:rsidTr="00D35486">
        <w:trPr>
          <w:trHeight w:val="480"/>
        </w:trPr>
        <w:tc>
          <w:tcPr>
            <w:tcW w:w="3402" w:type="dxa"/>
            <w:shd w:val="clear" w:color="auto" w:fill="auto"/>
            <w:noWrap/>
            <w:hideMark/>
          </w:tcPr>
          <w:p w14:paraId="7A937E2C" w14:textId="77777777" w:rsidR="0034573B" w:rsidRPr="00D35486" w:rsidRDefault="0034573B" w:rsidP="00257402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</w:t>
            </w:r>
            <w:proofErr w:type="spellEnd"/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m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diated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a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ptosis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nali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75C4DEE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B266552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520" w:type="dxa"/>
            <w:shd w:val="clear" w:color="auto" w:fill="auto"/>
            <w:hideMark/>
          </w:tcPr>
          <w:p w14:paraId="0B09EE08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53, PIK3C2B, YWHAE, YWHAZ, PIK3CD, PIK3R2, CASP8, PRKCZ</w:t>
            </w:r>
          </w:p>
        </w:tc>
      </w:tr>
      <w:tr w:rsidR="0034573B" w:rsidRPr="00B95D8E" w14:paraId="0D779625" w14:textId="77777777" w:rsidTr="00D35486">
        <w:trPr>
          <w:trHeight w:val="240"/>
        </w:trPr>
        <w:tc>
          <w:tcPr>
            <w:tcW w:w="3402" w:type="dxa"/>
            <w:shd w:val="clear" w:color="auto" w:fill="auto"/>
            <w:noWrap/>
            <w:hideMark/>
          </w:tcPr>
          <w:p w14:paraId="12EA54F7" w14:textId="77777777" w:rsidR="0034573B" w:rsidRPr="00D35486" w:rsidRDefault="0034573B" w:rsidP="00257402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tivation of IRF by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c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tosolic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p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tern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r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cognition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r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eptor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2CA3344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21D7FA2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6520" w:type="dxa"/>
            <w:shd w:val="clear" w:color="auto" w:fill="auto"/>
            <w:hideMark/>
          </w:tcPr>
          <w:p w14:paraId="20B65214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/>
              </w:rPr>
              <w:t>ZBP1, IRF9, PIN1, NFKB2, STAT1, ADAR, ISG15</w:t>
            </w:r>
          </w:p>
        </w:tc>
      </w:tr>
      <w:tr w:rsidR="0034573B" w:rsidRPr="00D35486" w14:paraId="7B27720E" w14:textId="77777777" w:rsidTr="00D35486">
        <w:trPr>
          <w:trHeight w:val="480"/>
        </w:trPr>
        <w:tc>
          <w:tcPr>
            <w:tcW w:w="3402" w:type="dxa"/>
            <w:shd w:val="clear" w:color="auto" w:fill="auto"/>
            <w:noWrap/>
            <w:hideMark/>
          </w:tcPr>
          <w:p w14:paraId="3FC7CADB" w14:textId="77777777" w:rsidR="0034573B" w:rsidRPr="00D35486" w:rsidRDefault="0034573B" w:rsidP="00257402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VB-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i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uced MAPK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s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nali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EBDFCFC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9F500D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6520" w:type="dxa"/>
            <w:shd w:val="clear" w:color="auto" w:fill="auto"/>
            <w:hideMark/>
          </w:tcPr>
          <w:p w14:paraId="3FCEC9FB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53, PIK3C2B, PRKCD, PRKCH, PIK3CD, PIK3R2, PRKCZ</w:t>
            </w:r>
          </w:p>
        </w:tc>
      </w:tr>
      <w:tr w:rsidR="0034573B" w:rsidRPr="00D35486" w14:paraId="183DBC35" w14:textId="77777777" w:rsidTr="00D35486">
        <w:trPr>
          <w:trHeight w:val="480"/>
        </w:trPr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34F750E" w14:textId="77777777" w:rsidR="0034573B" w:rsidRPr="00D35486" w:rsidRDefault="0034573B" w:rsidP="00257402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GF-1 </w:t>
            </w:r>
            <w:r w:rsidR="0025740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naling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A4A5835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1268C9E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6520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1EED7F6A" w14:textId="77777777" w:rsidR="0034573B" w:rsidRPr="00D35486" w:rsidRDefault="0034573B" w:rsidP="00D35486">
            <w:pPr>
              <w:spacing w:afterLines="5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3C2B, YWHAE, YWHAZ, RPS6KB2, PDPK1, PIK3CD, STAT3, PIK3R2, ELK1, PRKCZ, PRKAR1A</w:t>
            </w:r>
          </w:p>
        </w:tc>
      </w:tr>
    </w:tbl>
    <w:p w14:paraId="1AA9E54D" w14:textId="58ABB389" w:rsidR="008B6F80" w:rsidRPr="0034573B" w:rsidRDefault="007F56FC" w:rsidP="009203ED">
      <w:pPr>
        <w:spacing w:beforeLines="50" w:before="120" w:after="0" w:line="240" w:lineRule="auto"/>
        <w:jc w:val="both"/>
      </w:pPr>
      <w:r w:rsidRPr="00F74977">
        <w:rPr>
          <w:rFonts w:ascii="Times New Roman" w:hAnsi="Times New Roman" w:cs="Times New Roman"/>
          <w:i/>
          <w:sz w:val="24"/>
          <w:szCs w:val="24"/>
        </w:rPr>
        <w:t>Note</w:t>
      </w:r>
      <w:r w:rsidRPr="00BE5236">
        <w:rPr>
          <w:rFonts w:ascii="Times New Roman" w:hAnsi="Times New Roman" w:cs="Times New Roman"/>
          <w:sz w:val="24"/>
          <w:szCs w:val="24"/>
        </w:rPr>
        <w:t>:</w:t>
      </w:r>
      <w:r w:rsidRPr="00F749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ratio is the n</w:t>
      </w:r>
      <w:r w:rsidRPr="00370D44">
        <w:rPr>
          <w:rFonts w:ascii="Times New Roman" w:hAnsi="Times New Roman" w:cs="Times New Roman"/>
          <w:sz w:val="24"/>
          <w:szCs w:val="24"/>
        </w:rPr>
        <w:t xml:space="preserve">umber of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Pr="00370D44">
        <w:rPr>
          <w:rFonts w:ascii="Times New Roman" w:hAnsi="Times New Roman" w:cs="Times New Roman"/>
          <w:sz w:val="24"/>
          <w:szCs w:val="24"/>
        </w:rPr>
        <w:t xml:space="preserve">s in a given pathway that mee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370D44">
        <w:rPr>
          <w:rFonts w:ascii="Times New Roman" w:hAnsi="Times New Roman" w:cs="Times New Roman"/>
          <w:sz w:val="24"/>
          <w:szCs w:val="24"/>
        </w:rPr>
        <w:t>cut</w:t>
      </w:r>
      <w:r>
        <w:rPr>
          <w:rFonts w:ascii="Times New Roman" w:hAnsi="Times New Roman" w:cs="Times New Roman"/>
          <w:sz w:val="24"/>
          <w:szCs w:val="24"/>
        </w:rPr>
        <w:t>off</w:t>
      </w:r>
      <w:r w:rsidRPr="00370D44">
        <w:rPr>
          <w:rFonts w:ascii="Times New Roman" w:hAnsi="Times New Roman" w:cs="Times New Roman"/>
          <w:sz w:val="24"/>
          <w:szCs w:val="24"/>
        </w:rPr>
        <w:t xml:space="preserve"> criteria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9A6F47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)</w:t>
      </w:r>
      <w:r w:rsidRPr="00370D44">
        <w:rPr>
          <w:rFonts w:ascii="Times New Roman" w:hAnsi="Times New Roman" w:cs="Times New Roman"/>
          <w:sz w:val="24"/>
          <w:szCs w:val="24"/>
        </w:rPr>
        <w:t xml:space="preserve">, divided by </w:t>
      </w:r>
      <w:r w:rsidR="009203ED">
        <w:rPr>
          <w:rFonts w:ascii="Times New Roman" w:hAnsi="Times New Roman" w:cs="Times New Roman"/>
          <w:sz w:val="24"/>
          <w:szCs w:val="24"/>
        </w:rPr>
        <w:t xml:space="preserve">the </w:t>
      </w:r>
      <w:r w:rsidRPr="00370D44">
        <w:rPr>
          <w:rFonts w:ascii="Times New Roman" w:hAnsi="Times New Roman" w:cs="Times New Roman"/>
          <w:sz w:val="24"/>
          <w:szCs w:val="24"/>
        </w:rPr>
        <w:t xml:space="preserve">total number of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Pr="00370D44">
        <w:rPr>
          <w:rFonts w:ascii="Times New Roman" w:hAnsi="Times New Roman" w:cs="Times New Roman"/>
          <w:sz w:val="24"/>
          <w:szCs w:val="24"/>
        </w:rPr>
        <w:t xml:space="preserve">s that make up that pathway. </w:t>
      </w:r>
    </w:p>
    <w:sectPr w:rsidR="008B6F80" w:rsidRPr="0034573B" w:rsidSect="00D354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">
    <w15:presenceInfo w15:providerId="None" w15:userId="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6A42"/>
    <w:rsid w:val="000022DE"/>
    <w:rsid w:val="00004E37"/>
    <w:rsid w:val="000064B4"/>
    <w:rsid w:val="000151F0"/>
    <w:rsid w:val="0001555F"/>
    <w:rsid w:val="000227FF"/>
    <w:rsid w:val="0002672C"/>
    <w:rsid w:val="0002773C"/>
    <w:rsid w:val="00030BFD"/>
    <w:rsid w:val="00034C2E"/>
    <w:rsid w:val="00035040"/>
    <w:rsid w:val="00037323"/>
    <w:rsid w:val="00041411"/>
    <w:rsid w:val="00045595"/>
    <w:rsid w:val="00046F0C"/>
    <w:rsid w:val="0004709D"/>
    <w:rsid w:val="00057579"/>
    <w:rsid w:val="00065FC3"/>
    <w:rsid w:val="000706F9"/>
    <w:rsid w:val="0007133B"/>
    <w:rsid w:val="00076F63"/>
    <w:rsid w:val="00077572"/>
    <w:rsid w:val="00080014"/>
    <w:rsid w:val="000807CE"/>
    <w:rsid w:val="0008100A"/>
    <w:rsid w:val="00084397"/>
    <w:rsid w:val="00085CB3"/>
    <w:rsid w:val="00086D1D"/>
    <w:rsid w:val="00096456"/>
    <w:rsid w:val="000A5029"/>
    <w:rsid w:val="000A7EA0"/>
    <w:rsid w:val="000C3257"/>
    <w:rsid w:val="000C36D5"/>
    <w:rsid w:val="000C3C69"/>
    <w:rsid w:val="000C5F65"/>
    <w:rsid w:val="000C77D9"/>
    <w:rsid w:val="000D06C9"/>
    <w:rsid w:val="000D197E"/>
    <w:rsid w:val="000D56A7"/>
    <w:rsid w:val="000D6523"/>
    <w:rsid w:val="000E1B8B"/>
    <w:rsid w:val="000F6623"/>
    <w:rsid w:val="000F6A42"/>
    <w:rsid w:val="00123A99"/>
    <w:rsid w:val="00132702"/>
    <w:rsid w:val="0014048B"/>
    <w:rsid w:val="00141298"/>
    <w:rsid w:val="0014162D"/>
    <w:rsid w:val="00142724"/>
    <w:rsid w:val="0014463F"/>
    <w:rsid w:val="00145747"/>
    <w:rsid w:val="001460FF"/>
    <w:rsid w:val="00151D22"/>
    <w:rsid w:val="00152BEF"/>
    <w:rsid w:val="0015722E"/>
    <w:rsid w:val="001601E7"/>
    <w:rsid w:val="0016495B"/>
    <w:rsid w:val="00183AAA"/>
    <w:rsid w:val="00184710"/>
    <w:rsid w:val="00187932"/>
    <w:rsid w:val="00192025"/>
    <w:rsid w:val="00195DFE"/>
    <w:rsid w:val="00197A1B"/>
    <w:rsid w:val="001A2100"/>
    <w:rsid w:val="001A49ED"/>
    <w:rsid w:val="001A763C"/>
    <w:rsid w:val="001B0531"/>
    <w:rsid w:val="001B2BD0"/>
    <w:rsid w:val="001B2D53"/>
    <w:rsid w:val="001B63C8"/>
    <w:rsid w:val="001C0BD7"/>
    <w:rsid w:val="001C15FF"/>
    <w:rsid w:val="001C3554"/>
    <w:rsid w:val="001C37E2"/>
    <w:rsid w:val="001D155C"/>
    <w:rsid w:val="001D52A3"/>
    <w:rsid w:val="001D691E"/>
    <w:rsid w:val="001E4510"/>
    <w:rsid w:val="001E5565"/>
    <w:rsid w:val="001E687E"/>
    <w:rsid w:val="001F452D"/>
    <w:rsid w:val="001F59CB"/>
    <w:rsid w:val="001F7059"/>
    <w:rsid w:val="001F7744"/>
    <w:rsid w:val="00210ADB"/>
    <w:rsid w:val="002120A1"/>
    <w:rsid w:val="00217CBE"/>
    <w:rsid w:val="00217FCA"/>
    <w:rsid w:val="002214C3"/>
    <w:rsid w:val="00222468"/>
    <w:rsid w:val="0022428C"/>
    <w:rsid w:val="00226C11"/>
    <w:rsid w:val="00230918"/>
    <w:rsid w:val="002321B0"/>
    <w:rsid w:val="00232DA8"/>
    <w:rsid w:val="00243C96"/>
    <w:rsid w:val="00252029"/>
    <w:rsid w:val="0025302F"/>
    <w:rsid w:val="002554A2"/>
    <w:rsid w:val="00257402"/>
    <w:rsid w:val="0026783C"/>
    <w:rsid w:val="00276A64"/>
    <w:rsid w:val="0028496C"/>
    <w:rsid w:val="00290DE3"/>
    <w:rsid w:val="00292237"/>
    <w:rsid w:val="002960C6"/>
    <w:rsid w:val="00297E63"/>
    <w:rsid w:val="002A42B3"/>
    <w:rsid w:val="002A793D"/>
    <w:rsid w:val="002B792F"/>
    <w:rsid w:val="002B7B6A"/>
    <w:rsid w:val="002C1BFD"/>
    <w:rsid w:val="002C303A"/>
    <w:rsid w:val="002C3E7D"/>
    <w:rsid w:val="002C4B85"/>
    <w:rsid w:val="002E5AB6"/>
    <w:rsid w:val="002E6D28"/>
    <w:rsid w:val="00300E0F"/>
    <w:rsid w:val="00302A3E"/>
    <w:rsid w:val="003112CB"/>
    <w:rsid w:val="00312733"/>
    <w:rsid w:val="003235FA"/>
    <w:rsid w:val="003236A8"/>
    <w:rsid w:val="003279F8"/>
    <w:rsid w:val="00335C53"/>
    <w:rsid w:val="00340E51"/>
    <w:rsid w:val="003452B0"/>
    <w:rsid w:val="0034573B"/>
    <w:rsid w:val="00346303"/>
    <w:rsid w:val="00350D4C"/>
    <w:rsid w:val="003647E5"/>
    <w:rsid w:val="003654DC"/>
    <w:rsid w:val="00371765"/>
    <w:rsid w:val="0037388F"/>
    <w:rsid w:val="00376A47"/>
    <w:rsid w:val="003969A1"/>
    <w:rsid w:val="00397885"/>
    <w:rsid w:val="003A25F2"/>
    <w:rsid w:val="003A32A5"/>
    <w:rsid w:val="003A3D65"/>
    <w:rsid w:val="003A4519"/>
    <w:rsid w:val="003B574F"/>
    <w:rsid w:val="003C01B4"/>
    <w:rsid w:val="003D2677"/>
    <w:rsid w:val="003D2DA1"/>
    <w:rsid w:val="003D5418"/>
    <w:rsid w:val="003D6C0F"/>
    <w:rsid w:val="003D7B51"/>
    <w:rsid w:val="003E0235"/>
    <w:rsid w:val="003E3909"/>
    <w:rsid w:val="003E51B7"/>
    <w:rsid w:val="003F05BA"/>
    <w:rsid w:val="003F138A"/>
    <w:rsid w:val="003F35B7"/>
    <w:rsid w:val="003F49F1"/>
    <w:rsid w:val="003F5769"/>
    <w:rsid w:val="004022CA"/>
    <w:rsid w:val="00402687"/>
    <w:rsid w:val="00413271"/>
    <w:rsid w:val="00414C4F"/>
    <w:rsid w:val="00417169"/>
    <w:rsid w:val="00424C45"/>
    <w:rsid w:val="00432158"/>
    <w:rsid w:val="00442C3A"/>
    <w:rsid w:val="004462D3"/>
    <w:rsid w:val="00450B14"/>
    <w:rsid w:val="00454970"/>
    <w:rsid w:val="00456CE4"/>
    <w:rsid w:val="00464CBA"/>
    <w:rsid w:val="00467B33"/>
    <w:rsid w:val="00475717"/>
    <w:rsid w:val="00483600"/>
    <w:rsid w:val="00495B38"/>
    <w:rsid w:val="004972DB"/>
    <w:rsid w:val="004A6515"/>
    <w:rsid w:val="004B0C6B"/>
    <w:rsid w:val="004B40D6"/>
    <w:rsid w:val="004B43F0"/>
    <w:rsid w:val="004B4DFB"/>
    <w:rsid w:val="004B4E42"/>
    <w:rsid w:val="004C1F19"/>
    <w:rsid w:val="004C2F22"/>
    <w:rsid w:val="004D4C4A"/>
    <w:rsid w:val="004E3DD2"/>
    <w:rsid w:val="004E43D6"/>
    <w:rsid w:val="004E78C5"/>
    <w:rsid w:val="004F04B1"/>
    <w:rsid w:val="004F3633"/>
    <w:rsid w:val="005075E4"/>
    <w:rsid w:val="00510E62"/>
    <w:rsid w:val="00515454"/>
    <w:rsid w:val="00517FCD"/>
    <w:rsid w:val="005257C2"/>
    <w:rsid w:val="00526452"/>
    <w:rsid w:val="00530F28"/>
    <w:rsid w:val="00533B05"/>
    <w:rsid w:val="005353F1"/>
    <w:rsid w:val="00535410"/>
    <w:rsid w:val="005502CF"/>
    <w:rsid w:val="005528DA"/>
    <w:rsid w:val="005537DD"/>
    <w:rsid w:val="00553D74"/>
    <w:rsid w:val="00554C45"/>
    <w:rsid w:val="0056285D"/>
    <w:rsid w:val="005656BF"/>
    <w:rsid w:val="00566553"/>
    <w:rsid w:val="00572CA0"/>
    <w:rsid w:val="005817C9"/>
    <w:rsid w:val="00584500"/>
    <w:rsid w:val="005A0BAC"/>
    <w:rsid w:val="005A238C"/>
    <w:rsid w:val="005B0101"/>
    <w:rsid w:val="005B2181"/>
    <w:rsid w:val="005C4035"/>
    <w:rsid w:val="005C5079"/>
    <w:rsid w:val="005C5892"/>
    <w:rsid w:val="005C75B5"/>
    <w:rsid w:val="005D3BDE"/>
    <w:rsid w:val="005D4306"/>
    <w:rsid w:val="005D5594"/>
    <w:rsid w:val="005D7066"/>
    <w:rsid w:val="005D7DC5"/>
    <w:rsid w:val="005F118F"/>
    <w:rsid w:val="005F27A6"/>
    <w:rsid w:val="005F619A"/>
    <w:rsid w:val="005F7923"/>
    <w:rsid w:val="006026A1"/>
    <w:rsid w:val="006055B6"/>
    <w:rsid w:val="0060670F"/>
    <w:rsid w:val="0060676E"/>
    <w:rsid w:val="006076AA"/>
    <w:rsid w:val="00607A7E"/>
    <w:rsid w:val="006143C3"/>
    <w:rsid w:val="0062519B"/>
    <w:rsid w:val="0062637E"/>
    <w:rsid w:val="006329DF"/>
    <w:rsid w:val="006334F6"/>
    <w:rsid w:val="00642873"/>
    <w:rsid w:val="006535CD"/>
    <w:rsid w:val="00657C82"/>
    <w:rsid w:val="0066090F"/>
    <w:rsid w:val="00666535"/>
    <w:rsid w:val="006666C2"/>
    <w:rsid w:val="00671E2F"/>
    <w:rsid w:val="00677498"/>
    <w:rsid w:val="00684566"/>
    <w:rsid w:val="00684CC0"/>
    <w:rsid w:val="006855DB"/>
    <w:rsid w:val="00686820"/>
    <w:rsid w:val="006870B0"/>
    <w:rsid w:val="00692436"/>
    <w:rsid w:val="00692941"/>
    <w:rsid w:val="006929C0"/>
    <w:rsid w:val="00692B29"/>
    <w:rsid w:val="00692FA3"/>
    <w:rsid w:val="0069560B"/>
    <w:rsid w:val="006A42DA"/>
    <w:rsid w:val="006A5971"/>
    <w:rsid w:val="006B254F"/>
    <w:rsid w:val="006B426D"/>
    <w:rsid w:val="006B5F5F"/>
    <w:rsid w:val="006B7C80"/>
    <w:rsid w:val="006C10AC"/>
    <w:rsid w:val="006C4796"/>
    <w:rsid w:val="006C6723"/>
    <w:rsid w:val="006C6C2D"/>
    <w:rsid w:val="006C7BDC"/>
    <w:rsid w:val="006D08AA"/>
    <w:rsid w:val="006D2EB6"/>
    <w:rsid w:val="006D3631"/>
    <w:rsid w:val="006D452E"/>
    <w:rsid w:val="006E043C"/>
    <w:rsid w:val="006E7A2E"/>
    <w:rsid w:val="006F175A"/>
    <w:rsid w:val="006F29CA"/>
    <w:rsid w:val="006F449D"/>
    <w:rsid w:val="006F462D"/>
    <w:rsid w:val="007201CA"/>
    <w:rsid w:val="00722D01"/>
    <w:rsid w:val="007262B3"/>
    <w:rsid w:val="00727943"/>
    <w:rsid w:val="00734913"/>
    <w:rsid w:val="007355D9"/>
    <w:rsid w:val="00743E5A"/>
    <w:rsid w:val="0075029D"/>
    <w:rsid w:val="00750796"/>
    <w:rsid w:val="00750996"/>
    <w:rsid w:val="00752783"/>
    <w:rsid w:val="00753607"/>
    <w:rsid w:val="00763B5D"/>
    <w:rsid w:val="007652FE"/>
    <w:rsid w:val="007732CC"/>
    <w:rsid w:val="00783048"/>
    <w:rsid w:val="00793B61"/>
    <w:rsid w:val="0079656C"/>
    <w:rsid w:val="0079679D"/>
    <w:rsid w:val="007A2E0C"/>
    <w:rsid w:val="007A341E"/>
    <w:rsid w:val="007C1BFF"/>
    <w:rsid w:val="007C32ED"/>
    <w:rsid w:val="007C42CA"/>
    <w:rsid w:val="007C4A66"/>
    <w:rsid w:val="007D5209"/>
    <w:rsid w:val="007E243C"/>
    <w:rsid w:val="007F2CE8"/>
    <w:rsid w:val="007F56FC"/>
    <w:rsid w:val="00804908"/>
    <w:rsid w:val="0081123F"/>
    <w:rsid w:val="00812522"/>
    <w:rsid w:val="00812FAC"/>
    <w:rsid w:val="008144DF"/>
    <w:rsid w:val="00821090"/>
    <w:rsid w:val="00823489"/>
    <w:rsid w:val="0082793C"/>
    <w:rsid w:val="00830AC3"/>
    <w:rsid w:val="00831376"/>
    <w:rsid w:val="00833A43"/>
    <w:rsid w:val="00833E4F"/>
    <w:rsid w:val="008357E0"/>
    <w:rsid w:val="00835CDE"/>
    <w:rsid w:val="008366F0"/>
    <w:rsid w:val="00841047"/>
    <w:rsid w:val="00843462"/>
    <w:rsid w:val="00846BD4"/>
    <w:rsid w:val="00851BD3"/>
    <w:rsid w:val="00857AC1"/>
    <w:rsid w:val="008621D4"/>
    <w:rsid w:val="00863AAC"/>
    <w:rsid w:val="00866ADF"/>
    <w:rsid w:val="00872D69"/>
    <w:rsid w:val="008747FA"/>
    <w:rsid w:val="00874AB1"/>
    <w:rsid w:val="008752F8"/>
    <w:rsid w:val="008860B1"/>
    <w:rsid w:val="0088706E"/>
    <w:rsid w:val="008949F9"/>
    <w:rsid w:val="00895AAF"/>
    <w:rsid w:val="008A08BC"/>
    <w:rsid w:val="008A517D"/>
    <w:rsid w:val="008A6AC6"/>
    <w:rsid w:val="008B129A"/>
    <w:rsid w:val="008B6D74"/>
    <w:rsid w:val="008B6F80"/>
    <w:rsid w:val="008C2591"/>
    <w:rsid w:val="008C3150"/>
    <w:rsid w:val="008C3399"/>
    <w:rsid w:val="008C7FD4"/>
    <w:rsid w:val="008D46BD"/>
    <w:rsid w:val="008D7BC6"/>
    <w:rsid w:val="008E0206"/>
    <w:rsid w:val="008E6EB6"/>
    <w:rsid w:val="008F0E90"/>
    <w:rsid w:val="008F5711"/>
    <w:rsid w:val="008F6349"/>
    <w:rsid w:val="008F64EF"/>
    <w:rsid w:val="009008A8"/>
    <w:rsid w:val="0090284A"/>
    <w:rsid w:val="00911C4F"/>
    <w:rsid w:val="00912272"/>
    <w:rsid w:val="00915EA6"/>
    <w:rsid w:val="009203ED"/>
    <w:rsid w:val="009220F1"/>
    <w:rsid w:val="0092379E"/>
    <w:rsid w:val="009254EF"/>
    <w:rsid w:val="009271A0"/>
    <w:rsid w:val="009346F3"/>
    <w:rsid w:val="00935BFB"/>
    <w:rsid w:val="00936082"/>
    <w:rsid w:val="0093697F"/>
    <w:rsid w:val="00955ADF"/>
    <w:rsid w:val="009660AE"/>
    <w:rsid w:val="0097009D"/>
    <w:rsid w:val="00971176"/>
    <w:rsid w:val="009738A9"/>
    <w:rsid w:val="009765FA"/>
    <w:rsid w:val="00982512"/>
    <w:rsid w:val="009878F5"/>
    <w:rsid w:val="009901B4"/>
    <w:rsid w:val="009907D1"/>
    <w:rsid w:val="009951E6"/>
    <w:rsid w:val="009978DA"/>
    <w:rsid w:val="00997D72"/>
    <w:rsid w:val="009A7813"/>
    <w:rsid w:val="009B1971"/>
    <w:rsid w:val="009B39A3"/>
    <w:rsid w:val="009B4A6C"/>
    <w:rsid w:val="009B5A67"/>
    <w:rsid w:val="009C17A3"/>
    <w:rsid w:val="009C2EB9"/>
    <w:rsid w:val="009E1C8F"/>
    <w:rsid w:val="009E538D"/>
    <w:rsid w:val="009E6FDA"/>
    <w:rsid w:val="009F528E"/>
    <w:rsid w:val="00A028A8"/>
    <w:rsid w:val="00A03B1B"/>
    <w:rsid w:val="00A048E1"/>
    <w:rsid w:val="00A256E2"/>
    <w:rsid w:val="00A30B05"/>
    <w:rsid w:val="00A353E0"/>
    <w:rsid w:val="00A42DCB"/>
    <w:rsid w:val="00A4498B"/>
    <w:rsid w:val="00A76A5A"/>
    <w:rsid w:val="00A80188"/>
    <w:rsid w:val="00A85F41"/>
    <w:rsid w:val="00A90201"/>
    <w:rsid w:val="00A904A4"/>
    <w:rsid w:val="00A958CF"/>
    <w:rsid w:val="00AA4213"/>
    <w:rsid w:val="00AA6037"/>
    <w:rsid w:val="00AB0BF0"/>
    <w:rsid w:val="00AB0DF5"/>
    <w:rsid w:val="00AB2071"/>
    <w:rsid w:val="00AB437D"/>
    <w:rsid w:val="00AB66C4"/>
    <w:rsid w:val="00AB7FAA"/>
    <w:rsid w:val="00AC1CDC"/>
    <w:rsid w:val="00AC5A80"/>
    <w:rsid w:val="00AC654F"/>
    <w:rsid w:val="00AD23BD"/>
    <w:rsid w:val="00AD6436"/>
    <w:rsid w:val="00AE03EE"/>
    <w:rsid w:val="00AE3262"/>
    <w:rsid w:val="00AE3E8D"/>
    <w:rsid w:val="00AE4F7B"/>
    <w:rsid w:val="00AE670E"/>
    <w:rsid w:val="00AF1263"/>
    <w:rsid w:val="00AF26D6"/>
    <w:rsid w:val="00AF5B2C"/>
    <w:rsid w:val="00B017E1"/>
    <w:rsid w:val="00B06C31"/>
    <w:rsid w:val="00B06E31"/>
    <w:rsid w:val="00B20C27"/>
    <w:rsid w:val="00B2111C"/>
    <w:rsid w:val="00B21BFB"/>
    <w:rsid w:val="00B230F3"/>
    <w:rsid w:val="00B23A3F"/>
    <w:rsid w:val="00B26B22"/>
    <w:rsid w:val="00B3009F"/>
    <w:rsid w:val="00B501DC"/>
    <w:rsid w:val="00B503C6"/>
    <w:rsid w:val="00B506C0"/>
    <w:rsid w:val="00B50E0E"/>
    <w:rsid w:val="00B53DA8"/>
    <w:rsid w:val="00B5448C"/>
    <w:rsid w:val="00B66398"/>
    <w:rsid w:val="00B7136C"/>
    <w:rsid w:val="00B76556"/>
    <w:rsid w:val="00B836AA"/>
    <w:rsid w:val="00B83CD2"/>
    <w:rsid w:val="00B95D8E"/>
    <w:rsid w:val="00BA2098"/>
    <w:rsid w:val="00BA331B"/>
    <w:rsid w:val="00BB45C4"/>
    <w:rsid w:val="00BB697D"/>
    <w:rsid w:val="00BC4FD3"/>
    <w:rsid w:val="00BE185F"/>
    <w:rsid w:val="00BE3184"/>
    <w:rsid w:val="00BE5592"/>
    <w:rsid w:val="00BE6FEC"/>
    <w:rsid w:val="00BF1B28"/>
    <w:rsid w:val="00BF205F"/>
    <w:rsid w:val="00C0502D"/>
    <w:rsid w:val="00C06F50"/>
    <w:rsid w:val="00C10735"/>
    <w:rsid w:val="00C1593A"/>
    <w:rsid w:val="00C174E5"/>
    <w:rsid w:val="00C211F6"/>
    <w:rsid w:val="00C343F6"/>
    <w:rsid w:val="00C4463E"/>
    <w:rsid w:val="00C46242"/>
    <w:rsid w:val="00C51E07"/>
    <w:rsid w:val="00C6243C"/>
    <w:rsid w:val="00C66065"/>
    <w:rsid w:val="00C66FAD"/>
    <w:rsid w:val="00C67F8A"/>
    <w:rsid w:val="00C73EBD"/>
    <w:rsid w:val="00C80E30"/>
    <w:rsid w:val="00C83D47"/>
    <w:rsid w:val="00C9230E"/>
    <w:rsid w:val="00CA5E6A"/>
    <w:rsid w:val="00CB0EBB"/>
    <w:rsid w:val="00CB155A"/>
    <w:rsid w:val="00CB6F17"/>
    <w:rsid w:val="00CB7742"/>
    <w:rsid w:val="00CC1450"/>
    <w:rsid w:val="00CC44C2"/>
    <w:rsid w:val="00CC588A"/>
    <w:rsid w:val="00CC6D08"/>
    <w:rsid w:val="00CD19E2"/>
    <w:rsid w:val="00CD5D33"/>
    <w:rsid w:val="00CE4FB5"/>
    <w:rsid w:val="00CE5AB6"/>
    <w:rsid w:val="00CF0887"/>
    <w:rsid w:val="00CF27C4"/>
    <w:rsid w:val="00CF42CE"/>
    <w:rsid w:val="00CF7CA1"/>
    <w:rsid w:val="00D027CE"/>
    <w:rsid w:val="00D03BC0"/>
    <w:rsid w:val="00D13977"/>
    <w:rsid w:val="00D140F8"/>
    <w:rsid w:val="00D17AC3"/>
    <w:rsid w:val="00D20B00"/>
    <w:rsid w:val="00D248D7"/>
    <w:rsid w:val="00D30DAF"/>
    <w:rsid w:val="00D31000"/>
    <w:rsid w:val="00D35486"/>
    <w:rsid w:val="00D35A4B"/>
    <w:rsid w:val="00D35C4D"/>
    <w:rsid w:val="00D37087"/>
    <w:rsid w:val="00D37DC2"/>
    <w:rsid w:val="00D406D0"/>
    <w:rsid w:val="00D4163C"/>
    <w:rsid w:val="00D438F3"/>
    <w:rsid w:val="00D5546C"/>
    <w:rsid w:val="00D64F3B"/>
    <w:rsid w:val="00D722AC"/>
    <w:rsid w:val="00D76675"/>
    <w:rsid w:val="00D93739"/>
    <w:rsid w:val="00DA52B3"/>
    <w:rsid w:val="00DB09CD"/>
    <w:rsid w:val="00DB7741"/>
    <w:rsid w:val="00DC2E5D"/>
    <w:rsid w:val="00DC4D47"/>
    <w:rsid w:val="00DC7329"/>
    <w:rsid w:val="00DD7E04"/>
    <w:rsid w:val="00DE0658"/>
    <w:rsid w:val="00DE142F"/>
    <w:rsid w:val="00DF0AA8"/>
    <w:rsid w:val="00E00048"/>
    <w:rsid w:val="00E0040B"/>
    <w:rsid w:val="00E0177B"/>
    <w:rsid w:val="00E06EDF"/>
    <w:rsid w:val="00E11337"/>
    <w:rsid w:val="00E15B0C"/>
    <w:rsid w:val="00E323AD"/>
    <w:rsid w:val="00E32998"/>
    <w:rsid w:val="00E32BA3"/>
    <w:rsid w:val="00E33644"/>
    <w:rsid w:val="00E37F0D"/>
    <w:rsid w:val="00E40E18"/>
    <w:rsid w:val="00E41B94"/>
    <w:rsid w:val="00E42552"/>
    <w:rsid w:val="00E43BF2"/>
    <w:rsid w:val="00E4768D"/>
    <w:rsid w:val="00E5102E"/>
    <w:rsid w:val="00E53707"/>
    <w:rsid w:val="00E62250"/>
    <w:rsid w:val="00E8085B"/>
    <w:rsid w:val="00E80CAB"/>
    <w:rsid w:val="00E86CF0"/>
    <w:rsid w:val="00E94951"/>
    <w:rsid w:val="00EA160F"/>
    <w:rsid w:val="00EB1B42"/>
    <w:rsid w:val="00EB3289"/>
    <w:rsid w:val="00EC0863"/>
    <w:rsid w:val="00EC0B50"/>
    <w:rsid w:val="00EC1463"/>
    <w:rsid w:val="00EC1B7E"/>
    <w:rsid w:val="00EC416A"/>
    <w:rsid w:val="00EC5CDF"/>
    <w:rsid w:val="00ED2158"/>
    <w:rsid w:val="00ED609A"/>
    <w:rsid w:val="00ED7E6E"/>
    <w:rsid w:val="00EE2F3C"/>
    <w:rsid w:val="00EF26BA"/>
    <w:rsid w:val="00EF4095"/>
    <w:rsid w:val="00EF6E74"/>
    <w:rsid w:val="00EF712B"/>
    <w:rsid w:val="00F0389A"/>
    <w:rsid w:val="00F063BE"/>
    <w:rsid w:val="00F076A2"/>
    <w:rsid w:val="00F12B64"/>
    <w:rsid w:val="00F1537D"/>
    <w:rsid w:val="00F16CFB"/>
    <w:rsid w:val="00F222CF"/>
    <w:rsid w:val="00F259A9"/>
    <w:rsid w:val="00F27267"/>
    <w:rsid w:val="00F41916"/>
    <w:rsid w:val="00F41C83"/>
    <w:rsid w:val="00F4422D"/>
    <w:rsid w:val="00F451AB"/>
    <w:rsid w:val="00F46232"/>
    <w:rsid w:val="00F515CC"/>
    <w:rsid w:val="00F56915"/>
    <w:rsid w:val="00F56F2B"/>
    <w:rsid w:val="00F65474"/>
    <w:rsid w:val="00F66C42"/>
    <w:rsid w:val="00F76EE2"/>
    <w:rsid w:val="00F80136"/>
    <w:rsid w:val="00F8183F"/>
    <w:rsid w:val="00F8191F"/>
    <w:rsid w:val="00F82753"/>
    <w:rsid w:val="00F8304F"/>
    <w:rsid w:val="00F8381B"/>
    <w:rsid w:val="00F83EBF"/>
    <w:rsid w:val="00F90491"/>
    <w:rsid w:val="00F93C6E"/>
    <w:rsid w:val="00F96A52"/>
    <w:rsid w:val="00FB3275"/>
    <w:rsid w:val="00FC3C8D"/>
    <w:rsid w:val="00FC44F4"/>
    <w:rsid w:val="00FD2D1E"/>
    <w:rsid w:val="00FE04DB"/>
    <w:rsid w:val="00FE0D93"/>
    <w:rsid w:val="00FE3523"/>
    <w:rsid w:val="00FE49DD"/>
    <w:rsid w:val="00FE7BC1"/>
    <w:rsid w:val="00FF444A"/>
    <w:rsid w:val="00FF4FB6"/>
    <w:rsid w:val="00FF694F"/>
    <w:rsid w:val="00FF7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6F8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6A42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ibliography"/>
    <w:basedOn w:val="a"/>
    <w:next w:val="a"/>
    <w:uiPriority w:val="37"/>
    <w:unhideWhenUsed/>
    <w:rsid w:val="000F6A42"/>
    <w:pPr>
      <w:tabs>
        <w:tab w:val="left" w:pos="504"/>
      </w:tabs>
      <w:spacing w:after="240" w:line="240" w:lineRule="auto"/>
      <w:ind w:left="504" w:hanging="504"/>
    </w:pPr>
  </w:style>
  <w:style w:type="paragraph" w:styleId="a4">
    <w:name w:val="Balloon Text"/>
    <w:basedOn w:val="a"/>
    <w:link w:val="Char"/>
    <w:uiPriority w:val="99"/>
    <w:semiHidden/>
    <w:unhideWhenUsed/>
    <w:rsid w:val="000F6A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4"/>
    <w:uiPriority w:val="99"/>
    <w:semiHidden/>
    <w:rsid w:val="000F6A42"/>
    <w:rPr>
      <w:rFonts w:ascii="Tahoma" w:hAnsi="Tahoma" w:cs="Tahoma"/>
      <w:sz w:val="16"/>
      <w:szCs w:val="16"/>
    </w:rPr>
  </w:style>
  <w:style w:type="character" w:styleId="a5">
    <w:name w:val="annotation reference"/>
    <w:basedOn w:val="a0"/>
    <w:uiPriority w:val="99"/>
    <w:semiHidden/>
    <w:unhideWhenUsed/>
    <w:rsid w:val="00037323"/>
    <w:rPr>
      <w:sz w:val="21"/>
      <w:szCs w:val="21"/>
    </w:rPr>
  </w:style>
  <w:style w:type="paragraph" w:styleId="a6">
    <w:name w:val="annotation text"/>
    <w:basedOn w:val="a"/>
    <w:link w:val="Char0"/>
    <w:uiPriority w:val="99"/>
    <w:semiHidden/>
    <w:unhideWhenUsed/>
    <w:rsid w:val="00037323"/>
  </w:style>
  <w:style w:type="character" w:customStyle="1" w:styleId="Char0">
    <w:name w:val="批注文字 Char"/>
    <w:basedOn w:val="a0"/>
    <w:link w:val="a6"/>
    <w:uiPriority w:val="99"/>
    <w:semiHidden/>
    <w:rsid w:val="00037323"/>
  </w:style>
  <w:style w:type="paragraph" w:styleId="a7">
    <w:name w:val="annotation subject"/>
    <w:basedOn w:val="a6"/>
    <w:next w:val="a6"/>
    <w:link w:val="Char1"/>
    <w:uiPriority w:val="99"/>
    <w:semiHidden/>
    <w:unhideWhenUsed/>
    <w:rsid w:val="00037323"/>
    <w:rPr>
      <w:b/>
      <w:bCs/>
    </w:rPr>
  </w:style>
  <w:style w:type="character" w:customStyle="1" w:styleId="Char1">
    <w:name w:val="批注主题 Char"/>
    <w:basedOn w:val="Char0"/>
    <w:link w:val="a7"/>
    <w:uiPriority w:val="99"/>
    <w:semiHidden/>
    <w:rsid w:val="00037323"/>
    <w:rPr>
      <w:b/>
      <w:bCs/>
    </w:rPr>
  </w:style>
  <w:style w:type="paragraph" w:styleId="a8">
    <w:name w:val="Revision"/>
    <w:hidden/>
    <w:uiPriority w:val="99"/>
    <w:semiHidden/>
    <w:rsid w:val="009203E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6A42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ibliography"/>
    <w:basedOn w:val="a"/>
    <w:next w:val="a"/>
    <w:uiPriority w:val="37"/>
    <w:unhideWhenUsed/>
    <w:rsid w:val="000F6A42"/>
    <w:pPr>
      <w:tabs>
        <w:tab w:val="left" w:pos="504"/>
      </w:tabs>
      <w:spacing w:after="240" w:line="240" w:lineRule="auto"/>
      <w:ind w:left="504" w:hanging="504"/>
    </w:pPr>
  </w:style>
  <w:style w:type="paragraph" w:styleId="a4">
    <w:name w:val="Balloon Text"/>
    <w:basedOn w:val="a"/>
    <w:link w:val="Char"/>
    <w:uiPriority w:val="99"/>
    <w:semiHidden/>
    <w:unhideWhenUsed/>
    <w:rsid w:val="000F6A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4"/>
    <w:uiPriority w:val="99"/>
    <w:semiHidden/>
    <w:rsid w:val="000F6A42"/>
    <w:rPr>
      <w:rFonts w:ascii="Tahoma" w:hAnsi="Tahoma" w:cs="Tahoma"/>
      <w:sz w:val="16"/>
      <w:szCs w:val="16"/>
    </w:rPr>
  </w:style>
  <w:style w:type="character" w:styleId="a5">
    <w:name w:val="annotation reference"/>
    <w:basedOn w:val="a0"/>
    <w:uiPriority w:val="99"/>
    <w:semiHidden/>
    <w:unhideWhenUsed/>
    <w:rsid w:val="00037323"/>
    <w:rPr>
      <w:sz w:val="21"/>
      <w:szCs w:val="21"/>
    </w:rPr>
  </w:style>
  <w:style w:type="paragraph" w:styleId="a6">
    <w:name w:val="annotation text"/>
    <w:basedOn w:val="a"/>
    <w:link w:val="Char0"/>
    <w:uiPriority w:val="99"/>
    <w:semiHidden/>
    <w:unhideWhenUsed/>
    <w:rsid w:val="00037323"/>
  </w:style>
  <w:style w:type="character" w:customStyle="1" w:styleId="Char0">
    <w:name w:val="批注文字 Char"/>
    <w:basedOn w:val="a0"/>
    <w:link w:val="a6"/>
    <w:uiPriority w:val="99"/>
    <w:semiHidden/>
    <w:rsid w:val="00037323"/>
  </w:style>
  <w:style w:type="paragraph" w:styleId="a7">
    <w:name w:val="annotation subject"/>
    <w:basedOn w:val="a6"/>
    <w:next w:val="a6"/>
    <w:link w:val="Char1"/>
    <w:uiPriority w:val="99"/>
    <w:semiHidden/>
    <w:unhideWhenUsed/>
    <w:rsid w:val="00037323"/>
    <w:rPr>
      <w:b/>
      <w:bCs/>
    </w:rPr>
  </w:style>
  <w:style w:type="character" w:customStyle="1" w:styleId="Char1">
    <w:name w:val="批注主题 Char"/>
    <w:basedOn w:val="Char0"/>
    <w:link w:val="a7"/>
    <w:uiPriority w:val="99"/>
    <w:semiHidden/>
    <w:rsid w:val="00037323"/>
    <w:rPr>
      <w:b/>
      <w:bCs/>
    </w:rPr>
  </w:style>
  <w:style w:type="paragraph" w:styleId="a8">
    <w:name w:val="Revision"/>
    <w:hidden/>
    <w:uiPriority w:val="99"/>
    <w:semiHidden/>
    <w:rsid w:val="009203E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83</Words>
  <Characters>560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a</dc:creator>
  <cp:keywords/>
  <dc:description/>
  <cp:lastModifiedBy>[谢珊珊]</cp:lastModifiedBy>
  <cp:revision>3</cp:revision>
  <dcterms:created xsi:type="dcterms:W3CDTF">2018-02-24T00:15:00Z</dcterms:created>
  <dcterms:modified xsi:type="dcterms:W3CDTF">2018-02-24T13:28:00Z</dcterms:modified>
</cp:coreProperties>
</file>